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8C2A33" w14:textId="77777777" w:rsidR="00A52E9F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42409A94" w14:textId="77777777" w:rsidR="00A52E9F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</w:p>
    <w:p w14:paraId="444D1842" w14:textId="77777777" w:rsidR="00A52E9F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4799CF21" w14:textId="1F06FD18" w:rsidR="00A52E9F" w:rsidRPr="00BD44E7" w:rsidRDefault="0075113E" w:rsidP="0075113E">
      <w:pPr>
        <w:spacing w:line="20" w:lineRule="atLeast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noProof/>
          <w:lang w:eastAsia="en-US"/>
        </w:rPr>
        <w:drawing>
          <wp:inline distT="0" distB="0" distL="0" distR="0" wp14:anchorId="6A284E85" wp14:editId="30C083D1">
            <wp:extent cx="4039068" cy="3569736"/>
            <wp:effectExtent l="0" t="0" r="0" b="0"/>
            <wp:docPr id="1" name="図 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散布図&#10;&#10;自動的に生成された説明"/>
                    <pic:cNvPicPr/>
                  </pic:nvPicPr>
                  <pic:blipFill rotWithShape="1">
                    <a:blip r:embed="rId7"/>
                    <a:srcRect l="1" r="-8981"/>
                    <a:stretch/>
                  </pic:blipFill>
                  <pic:spPr bwMode="auto">
                    <a:xfrm>
                      <a:off x="0" y="0"/>
                      <a:ext cx="4056673" cy="3585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41D257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7339A5B3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04601845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27A87A5A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62F6994F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091136AF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5E6BB041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78094752" w14:textId="77777777" w:rsidR="0075113E" w:rsidRPr="00BD44E7" w:rsidRDefault="0075113E" w:rsidP="0075113E">
      <w:pPr>
        <w:pStyle w:val="NormalWeb"/>
        <w:spacing w:before="0" w:beforeAutospacing="0" w:after="0" w:afterAutospacing="0"/>
        <w:jc w:val="center"/>
      </w:pPr>
      <w:r w:rsidRPr="00BD44E7">
        <w:rPr>
          <w:rFonts w:ascii="Arial" w:eastAsia="Meiryo UI" w:hAnsi="Arial" w:cs="Arial"/>
          <w:color w:val="000000"/>
          <w:kern w:val="24"/>
          <w:sz w:val="32"/>
          <w:szCs w:val="32"/>
        </w:rPr>
        <w:t>Supplementary Figure E1</w:t>
      </w:r>
    </w:p>
    <w:p w14:paraId="40C4389B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50968A99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280816E8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5AB1823B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6A80AF22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50A10258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7DF8158E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11AFF34D" w14:textId="7AB65F0A" w:rsidR="00A52E9F" w:rsidRPr="00BD44E7" w:rsidRDefault="0075113E" w:rsidP="0075113E">
      <w:pPr>
        <w:spacing w:line="20" w:lineRule="atLeast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noProof/>
          <w:lang w:eastAsia="en-US"/>
        </w:rPr>
        <w:lastRenderedPageBreak/>
        <w:drawing>
          <wp:inline distT="0" distB="0" distL="0" distR="0" wp14:anchorId="416904EF" wp14:editId="6CFD2640">
            <wp:extent cx="5186129" cy="1575124"/>
            <wp:effectExtent l="0" t="0" r="0" b="6350"/>
            <wp:docPr id="2" name="図 2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, 棒グラフ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6129" cy="1575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BC249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0DB32AB7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4DFB0F6C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2919D791" w14:textId="77777777" w:rsidR="0075113E" w:rsidRPr="00BD44E7" w:rsidRDefault="0075113E" w:rsidP="0075113E">
      <w:pPr>
        <w:pStyle w:val="NormalWeb"/>
        <w:spacing w:before="0" w:beforeAutospacing="0" w:after="0" w:afterAutospacing="0"/>
        <w:jc w:val="center"/>
      </w:pPr>
      <w:r w:rsidRPr="00BD44E7">
        <w:rPr>
          <w:rFonts w:ascii="Arial" w:eastAsia="Meiryo UI" w:hAnsi="Arial" w:cs="Arial"/>
          <w:color w:val="000000"/>
          <w:kern w:val="24"/>
          <w:sz w:val="32"/>
          <w:szCs w:val="32"/>
        </w:rPr>
        <w:t>Supplementary Figure E2</w:t>
      </w:r>
    </w:p>
    <w:p w14:paraId="0B0DD07D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33AEB599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6150EA75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34918347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5EAB6E1C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7245972F" w14:textId="5703C7D6" w:rsidR="00A52E9F" w:rsidRPr="00BD44E7" w:rsidRDefault="0075113E" w:rsidP="0075113E">
      <w:pPr>
        <w:spacing w:line="20" w:lineRule="atLeast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noProof/>
          <w:lang w:eastAsia="en-US"/>
        </w:rPr>
        <w:drawing>
          <wp:inline distT="0" distB="0" distL="0" distR="0" wp14:anchorId="4716432B" wp14:editId="065E86C0">
            <wp:extent cx="5396230" cy="2788920"/>
            <wp:effectExtent l="0" t="0" r="0" b="0"/>
            <wp:docPr id="3" name="図 3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棒グラフ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C7BC8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04A348EB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00D51EB3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33E384AE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27BA5BB8" w14:textId="77777777" w:rsidR="0075113E" w:rsidRPr="00BD44E7" w:rsidRDefault="0075113E" w:rsidP="0075113E">
      <w:pPr>
        <w:pStyle w:val="NormalWeb"/>
        <w:spacing w:before="0" w:beforeAutospacing="0" w:after="0" w:afterAutospacing="0"/>
        <w:jc w:val="center"/>
      </w:pPr>
      <w:r w:rsidRPr="00BD44E7">
        <w:rPr>
          <w:rFonts w:ascii="Arial" w:eastAsia="Meiryo UI" w:hAnsi="Arial" w:cs="Arial"/>
          <w:color w:val="000000"/>
          <w:kern w:val="24"/>
          <w:sz w:val="32"/>
          <w:szCs w:val="32"/>
        </w:rPr>
        <w:t>Supplementary Figure E3</w:t>
      </w:r>
    </w:p>
    <w:p w14:paraId="6F70A8BC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1863CC52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35088554" w14:textId="49D15D87" w:rsidR="00A52E9F" w:rsidRPr="00BD44E7" w:rsidRDefault="008436F3" w:rsidP="008436F3">
      <w:pPr>
        <w:spacing w:line="20" w:lineRule="atLeast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noProof/>
          <w:lang w:eastAsia="en-US"/>
        </w:rPr>
        <w:drawing>
          <wp:inline distT="0" distB="0" distL="0" distR="0" wp14:anchorId="7FFDE958" wp14:editId="2F9E6F63">
            <wp:extent cx="3612722" cy="1683925"/>
            <wp:effectExtent l="0" t="0" r="6985" b="0"/>
            <wp:docPr id="4" name="図 4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, 棒グラフ&#10;&#10;自動的に生成された説明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24912" cy="1689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E1866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1BCA6DC1" w14:textId="46B1442F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19919E50" w14:textId="77777777" w:rsidR="00E97CBE" w:rsidRPr="00BD44E7" w:rsidRDefault="00E97CBE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207458E5" w14:textId="77777777" w:rsidR="008436F3" w:rsidRPr="00BD44E7" w:rsidRDefault="008436F3" w:rsidP="008436F3">
      <w:pPr>
        <w:pStyle w:val="NormalWeb"/>
        <w:spacing w:before="0" w:beforeAutospacing="0" w:after="0" w:afterAutospacing="0"/>
        <w:jc w:val="center"/>
      </w:pPr>
      <w:r w:rsidRPr="00BD44E7">
        <w:rPr>
          <w:rFonts w:ascii="Arial" w:eastAsia="Meiryo UI" w:hAnsi="Arial" w:cs="Arial"/>
          <w:color w:val="000000"/>
          <w:kern w:val="24"/>
          <w:sz w:val="32"/>
          <w:szCs w:val="32"/>
        </w:rPr>
        <w:t>Supplementary Figure E4</w:t>
      </w:r>
    </w:p>
    <w:p w14:paraId="3EBAA53A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497726DD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4C6EF3F6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17E5FC83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58EDAE1A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09924F18" w14:textId="6A09531E" w:rsidR="00A52E9F" w:rsidRPr="00BD44E7" w:rsidRDefault="008436F3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noProof/>
          <w:lang w:eastAsia="en-US"/>
        </w:rPr>
        <w:drawing>
          <wp:inline distT="0" distB="0" distL="0" distR="0" wp14:anchorId="02C68E0E" wp14:editId="7B2F9D73">
            <wp:extent cx="5396230" cy="2600325"/>
            <wp:effectExtent l="0" t="0" r="0" b="9525"/>
            <wp:docPr id="7" name="図 7" descr="グラフ, 棒グラフ, ウォーターフォール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グラフ, 棒グラフ, ウォーターフォール図&#10;&#10;自動的に生成された説明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D3B5F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72CA9A31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0F7FAE8C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18E26B8C" w14:textId="77777777" w:rsidR="008436F3" w:rsidRPr="00BD44E7" w:rsidRDefault="008436F3" w:rsidP="008436F3">
      <w:pPr>
        <w:pStyle w:val="NormalWeb"/>
        <w:spacing w:before="0" w:beforeAutospacing="0" w:after="0" w:afterAutospacing="0"/>
        <w:jc w:val="center"/>
      </w:pPr>
      <w:r w:rsidRPr="00BD44E7">
        <w:rPr>
          <w:rFonts w:ascii="Arial" w:eastAsia="Meiryo UI" w:hAnsi="Arial" w:cs="Arial"/>
          <w:color w:val="000000"/>
          <w:kern w:val="24"/>
          <w:sz w:val="32"/>
          <w:szCs w:val="32"/>
        </w:rPr>
        <w:t>Supplementary Figure E5</w:t>
      </w:r>
    </w:p>
    <w:p w14:paraId="37B15F79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60E07E94" w14:textId="77777777" w:rsidR="00676527" w:rsidRPr="00BD44E7" w:rsidRDefault="00676527" w:rsidP="00E97CBE">
      <w:pPr>
        <w:pStyle w:val="Heading1"/>
      </w:pPr>
      <w:r w:rsidRPr="00BD44E7">
        <w:lastRenderedPageBreak/>
        <w:t>Supplementary Figure Legends</w:t>
      </w:r>
    </w:p>
    <w:p w14:paraId="1F64E057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 </w:t>
      </w:r>
    </w:p>
    <w:p w14:paraId="7BFF24A5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Supplementary Figure E1</w:t>
      </w:r>
    </w:p>
    <w:p w14:paraId="062DD33E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A volcano plot for visualizing the distribution of genes with variable expression in CAGE sequencing. </w:t>
      </w:r>
      <w:r w:rsidRPr="00BD44E7">
        <w:rPr>
          <w:rFonts w:ascii="Times New Roman" w:hAnsi="Times New Roman" w:cs="Times New Roman"/>
          <w:color w:val="000000" w:themeColor="text1"/>
        </w:rPr>
        <w:t>The vertical and horizontal axes indicate statistical significance (</w:t>
      </w:r>
      <w:r w:rsidRPr="00BD44E7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D44E7">
        <w:rPr>
          <w:rFonts w:ascii="Times New Roman" w:hAnsi="Times New Roman" w:cs="Times New Roman"/>
          <w:color w:val="000000" w:themeColor="text1"/>
        </w:rPr>
        <w:t>-value) and magnitude of change (fold change), respectively.</w:t>
      </w:r>
    </w:p>
    <w:p w14:paraId="270DAA65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color w:val="000000" w:themeColor="text1"/>
        </w:rPr>
      </w:pPr>
      <w:r w:rsidRPr="00BD44E7">
        <w:rPr>
          <w:rFonts w:ascii="Times New Roman" w:hAnsi="Times New Roman" w:cs="Times New Roman"/>
          <w:color w:val="000000" w:themeColor="text1"/>
        </w:rPr>
        <w:t> </w:t>
      </w:r>
    </w:p>
    <w:p w14:paraId="524EB95C" w14:textId="77777777" w:rsidR="00676527" w:rsidRPr="00BD44E7" w:rsidRDefault="00676527" w:rsidP="00467715">
      <w:pPr>
        <w:pStyle w:val="Heading2"/>
      </w:pPr>
      <w:r w:rsidRPr="00BD44E7">
        <w:t>Supplementary Figures E2</w:t>
      </w:r>
    </w:p>
    <w:p w14:paraId="3129E201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Significantly down-regulated genes of Wnt ligands and β-catenin in the lung of triple n/i/eNOSs</w:t>
      </w:r>
      <w:r w:rsidRPr="00BD44E7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-/-</w:t>
      </w:r>
      <w:r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 mice. </w:t>
      </w:r>
      <w:r w:rsidRPr="00BD44E7">
        <w:rPr>
          <w:rFonts w:ascii="Times New Roman" w:hAnsi="Times New Roman" w:cs="Times New Roman"/>
          <w:color w:val="000000" w:themeColor="text1"/>
        </w:rPr>
        <w:t>*</w:t>
      </w:r>
      <w:r w:rsidRPr="00BD44E7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D44E7">
        <w:rPr>
          <w:rFonts w:ascii="Times New Roman" w:hAnsi="Times New Roman" w:cs="Times New Roman"/>
          <w:color w:val="000000" w:themeColor="text1"/>
        </w:rPr>
        <w:t>&lt;0.05 and ***</w:t>
      </w:r>
      <w:r w:rsidRPr="00BD44E7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D44E7">
        <w:rPr>
          <w:rFonts w:ascii="Times New Roman" w:hAnsi="Times New Roman" w:cs="Times New Roman"/>
          <w:color w:val="000000" w:themeColor="text1"/>
        </w:rPr>
        <w:t xml:space="preserve">&lt;0.001 vs. WT mice; CPM: counts per million. </w:t>
      </w:r>
    </w:p>
    <w:p w14:paraId="2ED00333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 </w:t>
      </w:r>
    </w:p>
    <w:p w14:paraId="7D179643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Supplementary Figures E3</w:t>
      </w:r>
    </w:p>
    <w:p w14:paraId="0CEC8746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Significantly down-regulated Wnt/β-catenin signaling component genes in the lung of triple n/i/eNOSs</w:t>
      </w:r>
      <w:r w:rsidRPr="00BD44E7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-/-</w:t>
      </w:r>
      <w:r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 mice. </w:t>
      </w:r>
      <w:r w:rsidRPr="00BD44E7">
        <w:rPr>
          <w:rFonts w:ascii="Times New Roman" w:hAnsi="Times New Roman" w:cs="Times New Roman"/>
          <w:color w:val="000000" w:themeColor="text1"/>
        </w:rPr>
        <w:t>*</w:t>
      </w:r>
      <w:r w:rsidRPr="00BD44E7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D44E7">
        <w:rPr>
          <w:rFonts w:ascii="Times New Roman" w:hAnsi="Times New Roman" w:cs="Times New Roman"/>
          <w:color w:val="000000" w:themeColor="text1"/>
        </w:rPr>
        <w:t>&lt;0.05, **</w:t>
      </w:r>
      <w:r w:rsidRPr="00BD44E7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D44E7">
        <w:rPr>
          <w:rFonts w:ascii="Times New Roman" w:hAnsi="Times New Roman" w:cs="Times New Roman"/>
          <w:color w:val="000000" w:themeColor="text1"/>
        </w:rPr>
        <w:t>&lt;0.01, and ***</w:t>
      </w:r>
      <w:r w:rsidRPr="00BD44E7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D44E7">
        <w:rPr>
          <w:rFonts w:ascii="Times New Roman" w:hAnsi="Times New Roman" w:cs="Times New Roman"/>
          <w:color w:val="000000" w:themeColor="text1"/>
        </w:rPr>
        <w:t xml:space="preserve">&lt;0.001 vs. WT mice. </w:t>
      </w:r>
    </w:p>
    <w:p w14:paraId="690E3084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 </w:t>
      </w:r>
    </w:p>
    <w:p w14:paraId="6068189C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Supplementary Figures E4</w:t>
      </w:r>
    </w:p>
    <w:p w14:paraId="1484FEA7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mRNA expression levels of foxf1 and TCF21, which are reported to be responsible for spontaneous pulmonary emphysema in gene knockout mice. </w:t>
      </w:r>
      <w:r w:rsidRPr="00BD44E7">
        <w:rPr>
          <w:rFonts w:ascii="Times New Roman" w:hAnsi="Times New Roman" w:cs="Times New Roman"/>
          <w:color w:val="000000" w:themeColor="text1"/>
        </w:rPr>
        <w:t>***</w:t>
      </w:r>
      <w:r w:rsidRPr="00BD44E7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D44E7">
        <w:rPr>
          <w:rFonts w:ascii="Times New Roman" w:hAnsi="Times New Roman" w:cs="Times New Roman"/>
          <w:color w:val="000000" w:themeColor="text1"/>
        </w:rPr>
        <w:t xml:space="preserve">&lt;0.001 vs. WT mice; CPM: counts per million. </w:t>
      </w:r>
    </w:p>
    <w:p w14:paraId="4D2A084F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 </w:t>
      </w:r>
    </w:p>
    <w:p w14:paraId="608DAF04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Supplementary Figures E5</w:t>
      </w:r>
    </w:p>
    <w:p w14:paraId="36801102" w14:textId="77777777" w:rsidR="00676527" w:rsidRPr="00BD44E7" w:rsidRDefault="00676527" w:rsidP="00676527">
      <w:pPr>
        <w:spacing w:line="20" w:lineRule="atLeast"/>
        <w:jc w:val="left"/>
        <w:rPr>
          <w:rFonts w:ascii="Times New Roman" w:hAnsi="Times New Roman" w:cs="Times New Roman"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mRNA expression levels of histone deacetylase 1 (HDAC1) and sirtuin 1 (SIRT1), which are reported to participate in the mechanisms for experimental pulmonary emphysema. </w:t>
      </w:r>
      <w:r w:rsidRPr="00BD44E7">
        <w:rPr>
          <w:rFonts w:ascii="Times New Roman" w:hAnsi="Times New Roman" w:cs="Times New Roman"/>
          <w:color w:val="000000" w:themeColor="text1"/>
        </w:rPr>
        <w:t>***</w:t>
      </w:r>
      <w:r w:rsidRPr="00BD44E7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D44E7">
        <w:rPr>
          <w:rFonts w:ascii="Times New Roman" w:hAnsi="Times New Roman" w:cs="Times New Roman"/>
          <w:color w:val="000000" w:themeColor="text1"/>
        </w:rPr>
        <w:t>&lt;0.001 vs. WT mice.</w:t>
      </w:r>
    </w:p>
    <w:p w14:paraId="580694CA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4914C1D9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687B315F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06D645F2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4A131DA1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5EEF0997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75C1BE1A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2EA8DF4C" w14:textId="77777777" w:rsidR="00A52E9F" w:rsidRPr="00BD44E7" w:rsidRDefault="00A52E9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39DD1930" w14:textId="21183A91" w:rsidR="009B6619" w:rsidRPr="00BD44E7" w:rsidRDefault="009B6619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Supplementary Table E1</w:t>
      </w:r>
    </w:p>
    <w:p w14:paraId="721C1A48" w14:textId="73968F93" w:rsidR="009B6619" w:rsidRPr="00BD44E7" w:rsidRDefault="009B6619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Statistically significant biological process</w:t>
      </w:r>
      <w:r w:rsidR="0003424A"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 terms</w:t>
      </w:r>
      <w:r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70E94"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in the </w:t>
      </w:r>
      <w:r w:rsidR="00E70E94" w:rsidRPr="00BD44E7">
        <w:rPr>
          <w:rFonts w:ascii="Times New Roman" w:hAnsi="Times New Roman" w:cs="Times New Roman"/>
          <w:b/>
          <w:bCs/>
          <w:color w:val="000000"/>
          <w:kern w:val="0"/>
        </w:rPr>
        <w:t xml:space="preserve">down-regulated mRNAs </w:t>
      </w:r>
      <w:r w:rsidR="00E70E94" w:rsidRPr="00BD44E7">
        <w:rPr>
          <w:rFonts w:ascii="Times New Roman" w:hAnsi="Times New Roman" w:cs="Times New Roman"/>
          <w:b/>
          <w:bCs/>
        </w:rPr>
        <w:t>in the lungs of the triple n/i/eNOSs</w:t>
      </w:r>
      <w:r w:rsidR="00E70E94" w:rsidRPr="00BD44E7">
        <w:rPr>
          <w:rFonts w:ascii="Times New Roman" w:hAnsi="Times New Roman" w:cs="Times New Roman"/>
          <w:b/>
          <w:bCs/>
          <w:vertAlign w:val="superscript"/>
        </w:rPr>
        <w:t>-/-</w:t>
      </w:r>
      <w:r w:rsidR="00E70E94" w:rsidRPr="00BD44E7">
        <w:rPr>
          <w:rFonts w:ascii="Times New Roman" w:hAnsi="Times New Roman" w:cs="Times New Roman"/>
          <w:b/>
          <w:bCs/>
        </w:rPr>
        <w:t xml:space="preserve"> mice</w:t>
      </w:r>
      <w:r w:rsidR="00E70E94"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 as compared with the WT mice </w:t>
      </w:r>
      <w:r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detected by gene ontology </w:t>
      </w:r>
      <w:r w:rsidR="004D4110"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term enrichment </w:t>
      </w:r>
      <w:r w:rsidRPr="00BD44E7">
        <w:rPr>
          <w:rFonts w:ascii="Times New Roman" w:hAnsi="Times New Roman" w:cs="Times New Roman"/>
          <w:b/>
          <w:bCs/>
          <w:color w:val="000000" w:themeColor="text1"/>
        </w:rPr>
        <w:t>analysis</w:t>
      </w:r>
      <w:r w:rsidR="004D4110" w:rsidRPr="00BD44E7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E70E94"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</w:p>
    <w:p w14:paraId="6DD29FCE" w14:textId="4449A509" w:rsidR="00272DAF" w:rsidRPr="00BD44E7" w:rsidRDefault="00272DAF" w:rsidP="009B6619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11057" w:type="dxa"/>
        <w:tblInd w:w="-11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7796"/>
        <w:gridCol w:w="1701"/>
      </w:tblGrid>
      <w:tr w:rsidR="00AD5574" w:rsidRPr="00BD44E7" w14:paraId="4F34AC99" w14:textId="77777777" w:rsidTr="008A7F8B">
        <w:trPr>
          <w:trHeight w:val="20"/>
        </w:trPr>
        <w:tc>
          <w:tcPr>
            <w:tcW w:w="93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CC2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              GO Term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2C38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</w:rPr>
              <w:t>P</w:t>
            </w:r>
            <w:r w:rsidRPr="00BD44E7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AD5574" w:rsidRPr="00BD44E7" w14:paraId="62D3994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E422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012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C7A1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transcription from RNA polymerase II promo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5308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3.90E-08</w:t>
            </w:r>
          </w:p>
        </w:tc>
      </w:tr>
      <w:tr w:rsidR="00AD5574" w:rsidRPr="00BD44E7" w14:paraId="319F8D9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B809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605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13E9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Wnt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A9B2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2.96E-06</w:t>
            </w:r>
          </w:p>
        </w:tc>
      </w:tr>
      <w:tr w:rsidR="00AD5574" w:rsidRPr="00BD44E7" w14:paraId="00762F9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708C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63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8CC5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38D0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5.64E-06</w:t>
            </w:r>
          </w:p>
        </w:tc>
      </w:tr>
      <w:tr w:rsidR="00AD5574" w:rsidRPr="00BD44E7" w14:paraId="6E11DF9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BA85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863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5E33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poptotic mitochondrial chang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A1FC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6.18E-06</w:t>
            </w:r>
          </w:p>
        </w:tc>
      </w:tr>
      <w:tr w:rsidR="00AD5574" w:rsidRPr="00BD44E7" w14:paraId="6BA77BF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CB7C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292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3C94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ircadian regulation of gene expre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D7D2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8.07E-06</w:t>
            </w:r>
          </w:p>
        </w:tc>
      </w:tr>
      <w:tr w:rsidR="00AD5574" w:rsidRPr="00BD44E7" w14:paraId="51DFC8C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B860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62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279F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ircadian rhyth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DB90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20E-05</w:t>
            </w:r>
          </w:p>
        </w:tc>
      </w:tr>
      <w:tr w:rsidR="00AD5574" w:rsidRPr="00BD44E7" w14:paraId="682FFF1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79EC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851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3934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hythm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7151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4.30E-05</w:t>
            </w:r>
          </w:p>
        </w:tc>
      </w:tr>
      <w:tr w:rsidR="00AD5574" w:rsidRPr="00BD44E7" w14:paraId="098FC80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943E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828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F0A7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1B31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7.82E-05</w:t>
            </w:r>
          </w:p>
        </w:tc>
      </w:tr>
      <w:tr w:rsidR="00AD5574" w:rsidRPr="00BD44E7" w14:paraId="21C5747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A872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545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F69E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ular response to interferon-b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EF6F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76E-04</w:t>
            </w:r>
          </w:p>
        </w:tc>
      </w:tr>
      <w:tr w:rsidR="00AD5574" w:rsidRPr="00BD44E7" w14:paraId="1F7037F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0DF8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172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D0F8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ell cyc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93F5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81E-04</w:t>
            </w:r>
          </w:p>
        </w:tc>
      </w:tr>
      <w:tr w:rsidR="00AD5574" w:rsidRPr="00BD44E7" w14:paraId="3487BBD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FB12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26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C2EB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small GTPase mediated signal transdu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9CF0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93E-04</w:t>
            </w:r>
          </w:p>
        </w:tc>
      </w:tr>
      <w:tr w:rsidR="00AD5574" w:rsidRPr="00BD44E7" w14:paraId="02CD893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F37A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306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79D4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apopto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94D7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2.50E-04</w:t>
            </w:r>
          </w:p>
        </w:tc>
      </w:tr>
      <w:tr w:rsidR="00AD5574" w:rsidRPr="00BD44E7" w14:paraId="3CB19FA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5417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6007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E620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anonical Wnt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4976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2.59E-04</w:t>
            </w:r>
          </w:p>
        </w:tc>
      </w:tr>
      <w:tr w:rsidR="00AD5574" w:rsidRPr="00BD44E7" w14:paraId="70930F5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714A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0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0009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ctin filament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47ED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2.67E-04</w:t>
            </w:r>
          </w:p>
        </w:tc>
      </w:tr>
      <w:tr w:rsidR="00AD5574" w:rsidRPr="00BD44E7" w14:paraId="54ED18D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F710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082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F712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stabi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4E90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2.74E-04</w:t>
            </w:r>
          </w:p>
        </w:tc>
      </w:tr>
      <w:tr w:rsidR="00AD5574" w:rsidRPr="00BD44E7" w14:paraId="50FAE05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F0C1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73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0486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protein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6035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3.15E-04</w:t>
            </w:r>
          </w:p>
        </w:tc>
      </w:tr>
      <w:tr w:rsidR="00AD5574" w:rsidRPr="00BD44E7" w14:paraId="6C99DF5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E661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96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F686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vi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6294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3.16E-04</w:t>
            </w:r>
          </w:p>
        </w:tc>
      </w:tr>
      <w:tr w:rsidR="00AD5574" w:rsidRPr="00BD44E7" w14:paraId="3D18E84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A951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74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6E7C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lutathion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6954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3.41E-04</w:t>
            </w:r>
          </w:p>
        </w:tc>
      </w:tr>
      <w:tr w:rsidR="00AD5574" w:rsidRPr="00BD44E7" w14:paraId="21152EB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2F94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7020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2EA3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heterotrimer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F574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3.61E-04</w:t>
            </w:r>
          </w:p>
        </w:tc>
      </w:tr>
      <w:tr w:rsidR="00AD5574" w:rsidRPr="00BD44E7" w14:paraId="62779B4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D109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36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27E5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RNA process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4E73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5.04E-04</w:t>
            </w:r>
          </w:p>
        </w:tc>
      </w:tr>
      <w:tr w:rsidR="00AD5574" w:rsidRPr="00BD44E7" w14:paraId="09701E0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D9CC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334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48D4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ilium mov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BE65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5.97E-04</w:t>
            </w:r>
          </w:p>
        </w:tc>
      </w:tr>
      <w:tr w:rsidR="00AD5574" w:rsidRPr="00BD44E7" w14:paraId="58BD711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DA40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46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A691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DD12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6.04E-04</w:t>
            </w:r>
          </w:p>
        </w:tc>
      </w:tr>
      <w:tr w:rsidR="00AD5574" w:rsidRPr="00BD44E7" w14:paraId="1039382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7D0A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139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D507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protein ubiquit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4DA5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7.02E-04</w:t>
            </w:r>
          </w:p>
        </w:tc>
      </w:tr>
      <w:tr w:rsidR="00AD5574" w:rsidRPr="00BD44E7" w14:paraId="715392C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B6C5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315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8D08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entrainment of circadian clock by photoperi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398A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8.03E-04</w:t>
            </w:r>
          </w:p>
        </w:tc>
      </w:tr>
      <w:tr w:rsidR="00AD5574" w:rsidRPr="00BD44E7" w14:paraId="33E1571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20BB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237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96E2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immune system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4EC1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8.63E-04</w:t>
            </w:r>
          </w:p>
        </w:tc>
      </w:tr>
      <w:tr w:rsidR="00AD5574" w:rsidRPr="00BD44E7" w14:paraId="0724513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5E98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35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E109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FD53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8.93E-04</w:t>
            </w:r>
          </w:p>
        </w:tc>
      </w:tr>
      <w:tr w:rsidR="00AD5574" w:rsidRPr="00BD44E7" w14:paraId="33A411C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C6C7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555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A07F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intracellular signal transdu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1714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9.53E-04</w:t>
            </w:r>
          </w:p>
        </w:tc>
      </w:tr>
      <w:tr w:rsidR="00AD5574" w:rsidRPr="00BD44E7" w14:paraId="204D58A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BD13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17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632D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Wnt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8AE8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00663</w:t>
            </w:r>
          </w:p>
        </w:tc>
      </w:tr>
      <w:tr w:rsidR="00AD5574" w:rsidRPr="00BD44E7" w14:paraId="63D2FF9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DC03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94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348B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transcription from RNA polymerase II promo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91BF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043183</w:t>
            </w:r>
          </w:p>
        </w:tc>
      </w:tr>
      <w:tr w:rsidR="00AD5574" w:rsidRPr="00BD44E7" w14:paraId="1E2614B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41F6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9017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6245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lanar cell polarity pathway involved in neural tube clos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DCB1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142701</w:t>
            </w:r>
          </w:p>
        </w:tc>
      </w:tr>
      <w:tr w:rsidR="00AD5574" w:rsidRPr="00BD44E7" w14:paraId="15F9143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6848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7190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62DA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protein serine/threonine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1D22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166073</w:t>
            </w:r>
          </w:p>
        </w:tc>
      </w:tr>
      <w:tr w:rsidR="00AD5574" w:rsidRPr="00BD44E7" w14:paraId="5D38425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A46B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633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7E38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single organismal cell-cell adhe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06DF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565708</w:t>
            </w:r>
          </w:p>
        </w:tc>
      </w:tr>
      <w:tr w:rsidR="00AD5574" w:rsidRPr="00BD44E7" w14:paraId="46CD75D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7310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9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065F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popto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52DD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583289</w:t>
            </w:r>
          </w:p>
        </w:tc>
      </w:tr>
      <w:tr w:rsidR="00AD5574" w:rsidRPr="00BD44E7" w14:paraId="6D73A4A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E8AE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312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48D6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I-kappaB kinase/NF-kappaB signa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2549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623475</w:t>
            </w:r>
          </w:p>
        </w:tc>
      </w:tr>
      <w:tr w:rsidR="00AD5574" w:rsidRPr="00BD44E7" w14:paraId="678DA27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F9FC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663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1C00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lpha-beta T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1B15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967549</w:t>
            </w:r>
          </w:p>
        </w:tc>
      </w:tr>
      <w:tr w:rsidR="00AD5574" w:rsidRPr="00BD44E7" w14:paraId="5897296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F524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275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34DF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ircadian rhyth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3127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2130646</w:t>
            </w:r>
          </w:p>
        </w:tc>
      </w:tr>
      <w:tr w:rsidR="00AD5574" w:rsidRPr="00BD44E7" w14:paraId="2CA6A46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B4E2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212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1CE7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ell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A69B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2239717</w:t>
            </w:r>
          </w:p>
        </w:tc>
      </w:tr>
      <w:tr w:rsidR="00AD5574" w:rsidRPr="00BD44E7" w14:paraId="0760F9D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E57E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068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F8AF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epithelial cell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21EB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2612091</w:t>
            </w:r>
          </w:p>
        </w:tc>
      </w:tr>
      <w:tr w:rsidR="00AD5574" w:rsidRPr="00BD44E7" w14:paraId="2F4774F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CAEA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656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418F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ubiquit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E008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2741177</w:t>
            </w:r>
          </w:p>
        </w:tc>
      </w:tr>
      <w:tr w:rsidR="00AD5574" w:rsidRPr="00BD44E7" w14:paraId="4179D04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E0DF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48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B142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N-linked glycos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0D7F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2961357</w:t>
            </w:r>
          </w:p>
        </w:tc>
      </w:tr>
      <w:tr w:rsidR="00AD5574" w:rsidRPr="00BD44E7" w14:paraId="45293F3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7504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2159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FF85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ventricular system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6997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01274</w:t>
            </w:r>
          </w:p>
        </w:tc>
      </w:tr>
      <w:tr w:rsidR="00AD5574" w:rsidRPr="00BD44E7" w14:paraId="33689BE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C1A6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507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D6B9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iron ion homeosta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60E1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096587</w:t>
            </w:r>
          </w:p>
        </w:tc>
      </w:tr>
      <w:tr w:rsidR="00AD5574" w:rsidRPr="00BD44E7" w14:paraId="215C347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27AB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6004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B5B8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ardiac muscle cont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2629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116128</w:t>
            </w:r>
          </w:p>
        </w:tc>
      </w:tr>
      <w:tr w:rsidR="00AD5574" w:rsidRPr="00BD44E7" w14:paraId="716FDA9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4656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511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333E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oxidation-reduction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A043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13963</w:t>
            </w:r>
          </w:p>
        </w:tc>
      </w:tr>
      <w:tr w:rsidR="00AD5574" w:rsidRPr="00BD44E7" w14:paraId="4B1B993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29AD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109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A1F6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sequence-specific DNA binding transcription factor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3F71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171775</w:t>
            </w:r>
          </w:p>
        </w:tc>
      </w:tr>
      <w:tr w:rsidR="00AD5574" w:rsidRPr="00BD44E7" w14:paraId="7717B66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23EC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159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F4A0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methylmercu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80AE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17908</w:t>
            </w:r>
          </w:p>
        </w:tc>
      </w:tr>
      <w:tr w:rsidR="00AD5574" w:rsidRPr="00BD44E7" w14:paraId="00D2EE8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E8AB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9026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CE9A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canonical Wnt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C443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249011</w:t>
            </w:r>
          </w:p>
        </w:tc>
      </w:tr>
      <w:tr w:rsidR="00AD5574" w:rsidRPr="00BD44E7" w14:paraId="42A17F4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6134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209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D666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protein bind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E4EC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453167</w:t>
            </w:r>
          </w:p>
        </w:tc>
      </w:tr>
      <w:tr w:rsidR="00AD5574" w:rsidRPr="00BD44E7" w14:paraId="4E90A91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C0C0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128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72FF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homotetramer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8812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497455</w:t>
            </w:r>
          </w:p>
        </w:tc>
      </w:tr>
      <w:tr w:rsidR="00AD5574" w:rsidRPr="00BD44E7" w14:paraId="12D14D9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48A7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03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1A5C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projection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2220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643661</w:t>
            </w:r>
          </w:p>
        </w:tc>
      </w:tr>
      <w:tr w:rsidR="00AD5574" w:rsidRPr="00BD44E7" w14:paraId="3AEF208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AD09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17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1A4F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Wnt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2B60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279493</w:t>
            </w:r>
          </w:p>
        </w:tc>
      </w:tr>
      <w:tr w:rsidR="00AD5574" w:rsidRPr="00BD44E7" w14:paraId="4A0ED5F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EAED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657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6F80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histone meth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5F0A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966646</w:t>
            </w:r>
          </w:p>
        </w:tc>
      </w:tr>
      <w:tr w:rsidR="00AD5574" w:rsidRPr="00BD44E7" w14:paraId="793CE02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2682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7135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16AD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ular response to interleukin-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CA46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966646</w:t>
            </w:r>
          </w:p>
        </w:tc>
      </w:tr>
      <w:tr w:rsidR="00AD5574" w:rsidRPr="00BD44E7" w14:paraId="13132DC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F5FF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50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1DBC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heart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83E1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99767</w:t>
            </w:r>
          </w:p>
        </w:tc>
      </w:tr>
      <w:tr w:rsidR="00AD5574" w:rsidRPr="00BD44E7" w14:paraId="7848146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F3BC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35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5F68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transcription from RNA polymerase II promo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F3E5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132234</w:t>
            </w:r>
          </w:p>
        </w:tc>
      </w:tr>
      <w:tr w:rsidR="00AD5574" w:rsidRPr="00BD44E7" w14:paraId="3B0E213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4A4F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97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96BD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oxidative str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C498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237393</w:t>
            </w:r>
          </w:p>
        </w:tc>
      </w:tr>
      <w:tr w:rsidR="00AD5574" w:rsidRPr="00BD44E7" w14:paraId="6F483AC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C9B3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6082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B3FD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anonical Wnt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D9B3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503139</w:t>
            </w:r>
          </w:p>
        </w:tc>
      </w:tr>
      <w:tr w:rsidR="00AD5574" w:rsidRPr="00BD44E7" w14:paraId="322CE4F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3240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04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91A3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cyc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ED63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551542</w:t>
            </w:r>
          </w:p>
        </w:tc>
      </w:tr>
      <w:tr w:rsidR="00AD5574" w:rsidRPr="00BD44E7" w14:paraId="2F232DA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850D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969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206A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viral RNA genome repl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6C1B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83496</w:t>
            </w:r>
          </w:p>
        </w:tc>
      </w:tr>
      <w:tr w:rsidR="00AD5574" w:rsidRPr="00BD44E7" w14:paraId="1CFFBAE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A354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254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AE30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hydrogen perox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51FC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873348</w:t>
            </w:r>
          </w:p>
        </w:tc>
      </w:tr>
      <w:tr w:rsidR="00AD5574" w:rsidRPr="00BD44E7" w14:paraId="4EC92B6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1111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316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8B66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asome-mediated ubiquitin-dependent protein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9951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947677</w:t>
            </w:r>
          </w:p>
        </w:tc>
      </w:tr>
      <w:tr w:rsidR="00AD5574" w:rsidRPr="00BD44E7" w14:paraId="3152EC8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31A6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7126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8072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ular response to mechanical stimu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65B8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6010276</w:t>
            </w:r>
          </w:p>
        </w:tc>
      </w:tr>
      <w:tr w:rsidR="00AD5574" w:rsidRPr="00BD44E7" w14:paraId="64A07E8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94C7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828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64A8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cell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57E0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6166762</w:t>
            </w:r>
          </w:p>
        </w:tc>
      </w:tr>
      <w:tr w:rsidR="00AD5574" w:rsidRPr="00BD44E7" w14:paraId="019C7AC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2CC6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087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91AB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brown fat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36D8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6685592</w:t>
            </w:r>
          </w:p>
        </w:tc>
      </w:tr>
      <w:tr w:rsidR="00AD5574" w:rsidRPr="00BD44E7" w14:paraId="20A770D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DFAE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85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E6F7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epithelial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80D6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8314943</w:t>
            </w:r>
          </w:p>
        </w:tc>
      </w:tr>
      <w:tr w:rsidR="00AD5574" w:rsidRPr="00BD44E7" w14:paraId="4B2F713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130C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313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8935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peptidyl-serine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8422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8577572</w:t>
            </w:r>
          </w:p>
        </w:tc>
      </w:tr>
      <w:tr w:rsidR="00AD5574" w:rsidRPr="00BD44E7" w14:paraId="22DBDD8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7461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165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8A48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ureteric bud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D275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145055</w:t>
            </w:r>
          </w:p>
        </w:tc>
      </w:tr>
      <w:tr w:rsidR="00AD5574" w:rsidRPr="00BD44E7" w14:paraId="031C97E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F17B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51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D380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transforming growth factor beta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BEE2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279979</w:t>
            </w:r>
          </w:p>
        </w:tc>
      </w:tr>
      <w:tr w:rsidR="00AD5574" w:rsidRPr="00BD44E7" w14:paraId="5B27286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B455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27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EFF3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DNA replication ini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1697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279979</w:t>
            </w:r>
          </w:p>
        </w:tc>
      </w:tr>
      <w:tr w:rsidR="00AD5574" w:rsidRPr="00BD44E7" w14:paraId="7C044D0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6108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152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3B58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ngi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6AF6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286977</w:t>
            </w:r>
          </w:p>
        </w:tc>
      </w:tr>
      <w:tr w:rsidR="00AD5574" w:rsidRPr="00BD44E7" w14:paraId="0EFCD31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BD60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94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E349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striated muscle cont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4563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619962</w:t>
            </w:r>
          </w:p>
        </w:tc>
      </w:tr>
      <w:tr w:rsidR="00AD5574" w:rsidRPr="00BD44E7" w14:paraId="009C7E1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B52B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78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191F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oporphyrinogen IX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8CBB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642124</w:t>
            </w:r>
          </w:p>
        </w:tc>
      </w:tr>
      <w:tr w:rsidR="00AD5574" w:rsidRPr="00BD44E7" w14:paraId="279E07A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E9BF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312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30C0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histone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0789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642124</w:t>
            </w:r>
          </w:p>
        </w:tc>
      </w:tr>
      <w:tr w:rsidR="00AD5574" w:rsidRPr="00BD44E7" w14:paraId="11C4B8C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8554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81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B725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gene expression, epigenet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D167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642124</w:t>
            </w:r>
          </w:p>
        </w:tc>
      </w:tr>
      <w:tr w:rsidR="00AD5574" w:rsidRPr="00BD44E7" w14:paraId="39D4C1D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1EF2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283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FA55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defense response to protozo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7117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878443</w:t>
            </w:r>
          </w:p>
        </w:tc>
      </w:tr>
      <w:tr w:rsidR="00AD5574" w:rsidRPr="00BD44E7" w14:paraId="15F7187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C376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077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576E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dendrite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E6C2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878443</w:t>
            </w:r>
          </w:p>
        </w:tc>
      </w:tr>
      <w:tr w:rsidR="00AD5574" w:rsidRPr="00BD44E7" w14:paraId="7722C2B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244F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632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D0A0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JNK casca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78FC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0445839</w:t>
            </w:r>
          </w:p>
        </w:tc>
      </w:tr>
      <w:tr w:rsidR="00AD5574" w:rsidRPr="00BD44E7" w14:paraId="5EFC3E3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3E98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70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1C55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transforming growth factor beta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B8AE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0445839</w:t>
            </w:r>
          </w:p>
        </w:tc>
      </w:tr>
      <w:tr w:rsidR="00AD5574" w:rsidRPr="00BD44E7" w14:paraId="73E6D72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AD73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0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E09C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ytoskeleton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AF49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061682</w:t>
            </w:r>
          </w:p>
        </w:tc>
      </w:tr>
      <w:tr w:rsidR="00AD5574" w:rsidRPr="00BD44E7" w14:paraId="73A71A5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965E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668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86F7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arsenic-containing subst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8385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0952614</w:t>
            </w:r>
          </w:p>
        </w:tc>
      </w:tr>
      <w:tr w:rsidR="00AD5574" w:rsidRPr="00BD44E7" w14:paraId="39A5D15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AF55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83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2F42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keratinocyte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E600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0952614</w:t>
            </w:r>
          </w:p>
        </w:tc>
      </w:tr>
      <w:tr w:rsidR="00AD5574" w:rsidRPr="00BD44E7" w14:paraId="4E0EB21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DD62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461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E135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tumor necrosis fa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9347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1752462</w:t>
            </w:r>
          </w:p>
        </w:tc>
      </w:tr>
      <w:tr w:rsidR="00AD5574" w:rsidRPr="00BD44E7" w14:paraId="0AC2E92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2F5A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33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78EB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cell mig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BDEE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2937716</w:t>
            </w:r>
          </w:p>
        </w:tc>
      </w:tr>
      <w:tr w:rsidR="00AD5574" w:rsidRPr="00BD44E7" w14:paraId="06CCF2F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787E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692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6C4F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neurotransmitter secre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E722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3631452</w:t>
            </w:r>
          </w:p>
        </w:tc>
      </w:tr>
      <w:tr w:rsidR="00AD5574" w:rsidRPr="00BD44E7" w14:paraId="2A99FF8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2CB0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16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45DD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urine nucleotide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173F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3631452</w:t>
            </w:r>
          </w:p>
        </w:tc>
      </w:tr>
      <w:tr w:rsidR="00AD5574" w:rsidRPr="00BD44E7" w14:paraId="21F3CDB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BC39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001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C506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multicellular organism grow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453E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4224381</w:t>
            </w:r>
          </w:p>
        </w:tc>
      </w:tr>
      <w:tr w:rsidR="00AD5574" w:rsidRPr="00BD44E7" w14:paraId="0248757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8991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09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4C6A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lucone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5548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4667377</w:t>
            </w:r>
          </w:p>
        </w:tc>
      </w:tr>
      <w:tr w:rsidR="00AD5574" w:rsidRPr="00BD44E7" w14:paraId="34A0981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E44F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94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7CA0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ell d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EAF1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4758507</w:t>
            </w:r>
          </w:p>
        </w:tc>
      </w:tr>
      <w:tr w:rsidR="00AD5574" w:rsidRPr="00BD44E7" w14:paraId="7F82EF3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893A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615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58F4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outer dynein arm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6DC0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504192</w:t>
            </w:r>
          </w:p>
        </w:tc>
      </w:tr>
      <w:tr w:rsidR="00AD5574" w:rsidRPr="00BD44E7" w14:paraId="4D6E8BB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F536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16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EF17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ucleoside diphosphate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2C07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504192</w:t>
            </w:r>
          </w:p>
        </w:tc>
      </w:tr>
      <w:tr w:rsidR="00AD5574" w:rsidRPr="00BD44E7" w14:paraId="456E998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1E5C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193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A0E3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protein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1246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5576432</w:t>
            </w:r>
          </w:p>
        </w:tc>
      </w:tr>
      <w:tr w:rsidR="00AD5574" w:rsidRPr="00BD44E7" w14:paraId="04A4B47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396B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354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AEFA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GTP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8EAC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6280119</w:t>
            </w:r>
          </w:p>
        </w:tc>
      </w:tr>
      <w:tr w:rsidR="00AD5574" w:rsidRPr="00BD44E7" w14:paraId="6FE67D4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BBB4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815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B82C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5082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6533237</w:t>
            </w:r>
          </w:p>
        </w:tc>
      </w:tr>
      <w:tr w:rsidR="00AD5574" w:rsidRPr="00BD44E7" w14:paraId="3B0C281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2304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6054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3E38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cell d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D492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729879</w:t>
            </w:r>
          </w:p>
        </w:tc>
      </w:tr>
      <w:tr w:rsidR="00AD5574" w:rsidRPr="00BD44E7" w14:paraId="29A79AE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B132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9063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9E73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ctivation of GTP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7864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7459541</w:t>
            </w:r>
          </w:p>
        </w:tc>
      </w:tr>
      <w:tr w:rsidR="00AD5574" w:rsidRPr="00BD44E7" w14:paraId="4C9E6AE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E577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993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EA8B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AMP-mediated signa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AE2D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7706912</w:t>
            </w:r>
          </w:p>
        </w:tc>
      </w:tr>
      <w:tr w:rsidR="00AD5574" w:rsidRPr="00BD44E7" w14:paraId="4936A6D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86E0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921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2906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lipi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BD6A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7706912</w:t>
            </w:r>
          </w:p>
        </w:tc>
      </w:tr>
      <w:tr w:rsidR="00AD5574" w:rsidRPr="00BD44E7" w14:paraId="00AF66C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AC48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321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2E4C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diponectin-activated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0AAA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7754772</w:t>
            </w:r>
          </w:p>
        </w:tc>
      </w:tr>
      <w:tr w:rsidR="00AD5574" w:rsidRPr="00BD44E7" w14:paraId="7A5393F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72DF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18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B741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'de novo' IMP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151F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7754772</w:t>
            </w:r>
          </w:p>
        </w:tc>
      </w:tr>
      <w:tr w:rsidR="00AD5574" w:rsidRPr="00BD44E7" w14:paraId="1983B00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FF33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502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1B33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Rac protein signal transdu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5D83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7754772</w:t>
            </w:r>
          </w:p>
        </w:tc>
      </w:tr>
      <w:tr w:rsidR="00AD5574" w:rsidRPr="00BD44E7" w14:paraId="08000BC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41F4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66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FFB5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epithelial structure mainten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A4D3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7754772</w:t>
            </w:r>
          </w:p>
        </w:tc>
      </w:tr>
      <w:tr w:rsidR="00AD5574" w:rsidRPr="00BD44E7" w14:paraId="15447E9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05C8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200124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AB0B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intrinsic apoptotic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91D4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8062633</w:t>
            </w:r>
          </w:p>
        </w:tc>
      </w:tr>
      <w:tr w:rsidR="00AD5574" w:rsidRPr="00BD44E7" w14:paraId="13A500B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8316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315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B32A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cysteine-type endopeptidase activity involved in apopto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1FC9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9641526</w:t>
            </w:r>
          </w:p>
        </w:tc>
      </w:tr>
      <w:tr w:rsidR="00AD5574" w:rsidRPr="00BD44E7" w14:paraId="6DC6C25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9DCC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189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785C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protein kinase B signa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3E1B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9760688</w:t>
            </w:r>
          </w:p>
        </w:tc>
      </w:tr>
      <w:tr w:rsidR="00AD5574" w:rsidRPr="00BD44E7" w14:paraId="10F3E77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B029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16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F132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D9C5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1052857</w:t>
            </w:r>
          </w:p>
        </w:tc>
      </w:tr>
      <w:tr w:rsidR="00AD5574" w:rsidRPr="00BD44E7" w14:paraId="395FCB5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4622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190382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355CE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ellular protein loca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A371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1306867</w:t>
            </w:r>
          </w:p>
        </w:tc>
      </w:tr>
      <w:tr w:rsidR="00AD5574" w:rsidRPr="00BD44E7" w14:paraId="1744E79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8909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7140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09FD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ular response to organic cyclic compou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21D06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1784918</w:t>
            </w:r>
          </w:p>
        </w:tc>
      </w:tr>
      <w:tr w:rsidR="00AD5574" w:rsidRPr="00BD44E7" w14:paraId="32B8194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74A8F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569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2551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ular response to dru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7DD0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1784918</w:t>
            </w:r>
          </w:p>
        </w:tc>
      </w:tr>
      <w:tr w:rsidR="00AD5574" w:rsidRPr="00BD44E7" w14:paraId="620139E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AFC09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71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C595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epithelial to mesenchymal trans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C3B7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1912293</w:t>
            </w:r>
          </w:p>
        </w:tc>
      </w:tr>
      <w:tr w:rsidR="00AD5574" w:rsidRPr="00BD44E7" w14:paraId="1AE251D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79F7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166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DBA2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ular response to extracellular stimu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B31C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1912293</w:t>
            </w:r>
          </w:p>
        </w:tc>
      </w:tr>
      <w:tr w:rsidR="00AD5574" w:rsidRPr="00BD44E7" w14:paraId="1068C07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9E90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59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CFE5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fat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5733B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4186489</w:t>
            </w:r>
          </w:p>
        </w:tc>
      </w:tr>
      <w:tr w:rsidR="00AD5574" w:rsidRPr="00BD44E7" w14:paraId="50B8E51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C50C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647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48B7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mig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6F02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4764242</w:t>
            </w:r>
          </w:p>
        </w:tc>
      </w:tr>
      <w:tr w:rsidR="00AD5574" w:rsidRPr="00BD44E7" w14:paraId="7C3FCA5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A393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445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0D45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otile cilium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CF92C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6434061</w:t>
            </w:r>
          </w:p>
        </w:tc>
      </w:tr>
      <w:tr w:rsidR="00AD5574" w:rsidRPr="00BD44E7" w14:paraId="317E62A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16B6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211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2308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B cell activ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B6F6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6434061</w:t>
            </w:r>
          </w:p>
        </w:tc>
      </w:tr>
      <w:tr w:rsidR="00AD5574" w:rsidRPr="00BD44E7" w14:paraId="7AB327A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9C0B3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33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6452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ell mig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871D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6866991</w:t>
            </w:r>
          </w:p>
        </w:tc>
      </w:tr>
      <w:tr w:rsidR="00AD5574" w:rsidRPr="00BD44E7" w14:paraId="4D4F6CD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06267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804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D63A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focal adhesion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452F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7101202</w:t>
            </w:r>
          </w:p>
        </w:tc>
      </w:tr>
      <w:tr w:rsidR="00AD5574" w:rsidRPr="00BD44E7" w14:paraId="6977297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EC31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164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F9E3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protein stabi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5F28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7482364</w:t>
            </w:r>
          </w:p>
        </w:tc>
      </w:tr>
      <w:tr w:rsidR="00AD5574" w:rsidRPr="00BD44E7" w14:paraId="576AFFA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7EE0C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40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2C3C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xon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9DA90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7743874</w:t>
            </w:r>
          </w:p>
        </w:tc>
      </w:tr>
      <w:tr w:rsidR="00AD5574" w:rsidRPr="00BD44E7" w14:paraId="5B58698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EC91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19012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D64BC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neuron d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50C5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7977441</w:t>
            </w:r>
          </w:p>
        </w:tc>
      </w:tr>
      <w:tr w:rsidR="00AD5574" w:rsidRPr="00BD44E7" w14:paraId="23A89AA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487A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62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3F87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lipi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ECF6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8028453</w:t>
            </w:r>
          </w:p>
        </w:tc>
      </w:tr>
      <w:tr w:rsidR="00AD5574" w:rsidRPr="00BD44E7" w14:paraId="6D9EB2E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1135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97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90C0C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neuron projection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419FD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8503417</w:t>
            </w:r>
          </w:p>
        </w:tc>
      </w:tr>
      <w:tr w:rsidR="00AD5574" w:rsidRPr="00BD44E7" w14:paraId="171B492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15A8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62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A990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ttranslational protein targeting to membra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0D6CF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8686541</w:t>
            </w:r>
          </w:p>
        </w:tc>
      </w:tr>
      <w:tr w:rsidR="00AD5574" w:rsidRPr="00BD44E7" w14:paraId="11FDD01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33BB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59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5777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lyamin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5411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8686541</w:t>
            </w:r>
          </w:p>
        </w:tc>
      </w:tr>
      <w:tr w:rsidR="00AD5574" w:rsidRPr="00BD44E7" w14:paraId="2B2F4E0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3DA1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93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1995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substrate-dependent cell migration, cell exten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560C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8686541</w:t>
            </w:r>
          </w:p>
        </w:tc>
      </w:tr>
      <w:tr w:rsidR="00AD5574" w:rsidRPr="00BD44E7" w14:paraId="62F7A36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D1F75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086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A2A9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B cell activ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1550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8686541</w:t>
            </w:r>
          </w:p>
        </w:tc>
      </w:tr>
      <w:tr w:rsidR="00AD5574" w:rsidRPr="00BD44E7" w14:paraId="00CF02C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50A6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2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DC72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lutamate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EB91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8686541</w:t>
            </w:r>
          </w:p>
        </w:tc>
      </w:tr>
      <w:tr w:rsidR="00AD5574" w:rsidRPr="00BD44E7" w14:paraId="09C5E33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AE70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349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6D199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protein homodimerization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B570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8686541</w:t>
            </w:r>
          </w:p>
        </w:tc>
      </w:tr>
      <w:tr w:rsidR="00AD5574" w:rsidRPr="00BD44E7" w14:paraId="5E6269C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A4F4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80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04DA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hosphatidylinositol-mediated signa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EF67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9209704</w:t>
            </w:r>
          </w:p>
        </w:tc>
      </w:tr>
      <w:tr w:rsidR="00AD5574" w:rsidRPr="00BD44E7" w14:paraId="0413EF4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FFD3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51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2C4C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ubiquitin-dependent protein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317C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9276115</w:t>
            </w:r>
          </w:p>
        </w:tc>
      </w:tr>
      <w:tr w:rsidR="00AD5574" w:rsidRPr="00BD44E7" w14:paraId="6D01481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05E2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615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8B75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inner dynein arm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E4EC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937364</w:t>
            </w:r>
          </w:p>
        </w:tc>
      </w:tr>
      <w:tr w:rsidR="00AD5574" w:rsidRPr="00BD44E7" w14:paraId="2BA7373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86B4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61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9896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cardiac muscle hypertroph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8BD6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937364</w:t>
            </w:r>
          </w:p>
        </w:tc>
      </w:tr>
      <w:tr w:rsidR="00AD5574" w:rsidRPr="00BD44E7" w14:paraId="5A5EA00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D28A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657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E081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deubiquit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9C16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9713115</w:t>
            </w:r>
          </w:p>
        </w:tc>
      </w:tr>
      <w:tr w:rsidR="00AD5574" w:rsidRPr="00BD44E7" w14:paraId="033F85C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F260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911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2DEC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urine nucleobase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B9DC2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0324429</w:t>
            </w:r>
          </w:p>
        </w:tc>
      </w:tr>
      <w:tr w:rsidR="00AD5574" w:rsidRPr="00BD44E7" w14:paraId="7799D87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FD0E2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39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157BC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rvous system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9C72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1400077</w:t>
            </w:r>
          </w:p>
        </w:tc>
      </w:tr>
      <w:tr w:rsidR="00AD5574" w:rsidRPr="00BD44E7" w14:paraId="4509F30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1468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853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CAD2F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lymph node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B996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1472727</w:t>
            </w:r>
          </w:p>
        </w:tc>
      </w:tr>
      <w:tr w:rsidR="00AD5574" w:rsidRPr="00BD44E7" w14:paraId="4C2205C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DBDE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97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BC0C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neuron projection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906FE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1472727</w:t>
            </w:r>
          </w:p>
        </w:tc>
      </w:tr>
      <w:tr w:rsidR="00AD5574" w:rsidRPr="00BD44E7" w14:paraId="3422240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45605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72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CCAE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trans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10B1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1515809</w:t>
            </w:r>
          </w:p>
        </w:tc>
      </w:tr>
      <w:tr w:rsidR="00AD5574" w:rsidRPr="00BD44E7" w14:paraId="16D3FE0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DEC4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714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ED31D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drug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CB4E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2998592</w:t>
            </w:r>
          </w:p>
        </w:tc>
      </w:tr>
      <w:tr w:rsidR="00AD5574" w:rsidRPr="00BD44E7" w14:paraId="73E4778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5D1D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632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F6B3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JNK casca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14A8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304161</w:t>
            </w:r>
          </w:p>
        </w:tc>
      </w:tr>
      <w:tr w:rsidR="00AD5574" w:rsidRPr="00BD44E7" w14:paraId="334D6FB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969A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57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6105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ollagen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0DC50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304161</w:t>
            </w:r>
          </w:p>
        </w:tc>
      </w:tr>
      <w:tr w:rsidR="00AD5574" w:rsidRPr="00BD44E7" w14:paraId="612E388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2CFB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04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66C7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ctin filament polymer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C607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304161</w:t>
            </w:r>
          </w:p>
        </w:tc>
      </w:tr>
      <w:tr w:rsidR="00AD5574" w:rsidRPr="00BD44E7" w14:paraId="7785570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C92A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192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D3D0B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alcium ion trans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9C19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3976153</w:t>
            </w:r>
          </w:p>
        </w:tc>
      </w:tr>
      <w:tr w:rsidR="00AD5574" w:rsidRPr="00BD44E7" w14:paraId="2C81696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9CF0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21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87E6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otch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567F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4331284</w:t>
            </w:r>
          </w:p>
        </w:tc>
      </w:tr>
      <w:tr w:rsidR="00AD5574" w:rsidRPr="00BD44E7" w14:paraId="521DD2E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69BD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243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5831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proteasomal ubiquitin-dependent protein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03BAB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4739521</w:t>
            </w:r>
          </w:p>
        </w:tc>
      </w:tr>
      <w:tr w:rsidR="00AD5574" w:rsidRPr="00BD44E7" w14:paraId="21B4A93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076A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63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5C2B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fatty acid beta-oxid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C71C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5210096</w:t>
            </w:r>
          </w:p>
        </w:tc>
      </w:tr>
      <w:tr w:rsidR="00AD5574" w:rsidRPr="00BD44E7" w14:paraId="32601B5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CC945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56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3ED5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g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95796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5913349</w:t>
            </w:r>
          </w:p>
        </w:tc>
      </w:tr>
      <w:tr w:rsidR="00AD5574" w:rsidRPr="00BD44E7" w14:paraId="1375527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6DE0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21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7FCC0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sarcomere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3894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7115827</w:t>
            </w:r>
          </w:p>
        </w:tc>
      </w:tr>
      <w:tr w:rsidR="00AD5574" w:rsidRPr="00BD44E7" w14:paraId="7247915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A510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597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32C47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arbohydrat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A8FEE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7434036</w:t>
            </w:r>
          </w:p>
        </w:tc>
      </w:tr>
      <w:tr w:rsidR="00AD5574" w:rsidRPr="00BD44E7" w14:paraId="2732D02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EF9D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03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37B1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ctin cytoskeleton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F6980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781362</w:t>
            </w:r>
          </w:p>
        </w:tc>
      </w:tr>
      <w:tr w:rsidR="00AD5574" w:rsidRPr="00BD44E7" w14:paraId="5AE78DA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86E5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7037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ECBD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ERK1 and ERK2 casca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BEB9B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8583008</w:t>
            </w:r>
          </w:p>
        </w:tc>
      </w:tr>
      <w:tr w:rsidR="00AD5574" w:rsidRPr="00BD44E7" w14:paraId="151C267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30AC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288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1417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protein loca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975E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8583008</w:t>
            </w:r>
          </w:p>
        </w:tc>
      </w:tr>
      <w:tr w:rsidR="00AD5574" w:rsidRPr="00BD44E7" w14:paraId="00BDB60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B472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2240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6041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ell-cell adhe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83E5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9009721</w:t>
            </w:r>
          </w:p>
        </w:tc>
      </w:tr>
      <w:tr w:rsidR="00AD5574" w:rsidRPr="00BD44E7" w14:paraId="1082F5E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DEE0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6041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0A20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ventricular septum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51A6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9243292</w:t>
            </w:r>
          </w:p>
        </w:tc>
      </w:tr>
      <w:tr w:rsidR="00AD5574" w:rsidRPr="00BD44E7" w14:paraId="71EF33E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1FEF7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150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3691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oss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2CF8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9336255</w:t>
            </w:r>
          </w:p>
        </w:tc>
      </w:tr>
      <w:tr w:rsidR="00AD5574" w:rsidRPr="00BD44E7" w14:paraId="01F6ED8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7B71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90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76C1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glucos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A381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9764499</w:t>
            </w:r>
          </w:p>
        </w:tc>
      </w:tr>
      <w:tr w:rsidR="00AD5574" w:rsidRPr="00BD44E7" w14:paraId="228D6FE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4053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80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9551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peptidyl-threonine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24E2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9764499</w:t>
            </w:r>
          </w:p>
        </w:tc>
      </w:tr>
      <w:tr w:rsidR="00AD5574" w:rsidRPr="00BD44E7" w14:paraId="2E5F832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0BF30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153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706C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ctin cytoskeleton re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C7CE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0089898</w:t>
            </w:r>
          </w:p>
        </w:tc>
      </w:tr>
      <w:tr w:rsidR="00AD5574" w:rsidRPr="00BD44E7" w14:paraId="2D81874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6561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08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9186A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innate immune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857E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0963486</w:t>
            </w:r>
          </w:p>
        </w:tc>
      </w:tr>
      <w:tr w:rsidR="00AD5574" w:rsidRPr="00BD44E7" w14:paraId="617CDFF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2F450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78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8B52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heme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B54B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1053147</w:t>
            </w:r>
          </w:p>
        </w:tc>
      </w:tr>
      <w:tr w:rsidR="00AD5574" w:rsidRPr="00BD44E7" w14:paraId="7A65EF6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A811F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200004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7174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G1/S transition of mitotic cell cyc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D444F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1053147</w:t>
            </w:r>
          </w:p>
        </w:tc>
      </w:tr>
      <w:tr w:rsidR="00AD5574" w:rsidRPr="00BD44E7" w14:paraId="52D32E5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EF79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7190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8C874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protein serine/threonine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DEC6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39749</w:t>
            </w:r>
          </w:p>
        </w:tc>
      </w:tr>
      <w:tr w:rsidR="00AD5574" w:rsidRPr="00BD44E7" w14:paraId="4F462DC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4BFC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6060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E13C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ammary gland duct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29950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39749</w:t>
            </w:r>
          </w:p>
        </w:tc>
      </w:tr>
      <w:tr w:rsidR="00AD5574" w:rsidRPr="00BD44E7" w14:paraId="09FEAC2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783D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963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9805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herbic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D23A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39749</w:t>
            </w:r>
          </w:p>
        </w:tc>
      </w:tr>
      <w:tr w:rsidR="00AD5574" w:rsidRPr="00BD44E7" w14:paraId="3DB8826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EE16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200048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B189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cAMP-dependent protein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AA6A2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39749</w:t>
            </w:r>
          </w:p>
        </w:tc>
      </w:tr>
      <w:tr w:rsidR="00AD5574" w:rsidRPr="00BD44E7" w14:paraId="7EB5DA8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FE15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275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25AA3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circadian rhyth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FDC5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39749</w:t>
            </w:r>
          </w:p>
        </w:tc>
      </w:tr>
      <w:tr w:rsidR="00AD5574" w:rsidRPr="00BD44E7" w14:paraId="64C6214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EAD0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818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133A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rve growth fac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781B8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39749</w:t>
            </w:r>
          </w:p>
        </w:tc>
      </w:tr>
      <w:tr w:rsidR="00AD5574" w:rsidRPr="00BD44E7" w14:paraId="676DF74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782F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18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77C2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SMAD protein complex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359E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39749</w:t>
            </w:r>
          </w:p>
        </w:tc>
      </w:tr>
      <w:tr w:rsidR="00AD5574" w:rsidRPr="00BD44E7" w14:paraId="26E140A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3FCE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85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A779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epithelial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CAF33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39749</w:t>
            </w:r>
          </w:p>
        </w:tc>
      </w:tr>
      <w:tr w:rsidR="00AD5574" w:rsidRPr="00BD44E7" w14:paraId="12D6981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7A740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068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18CC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defense response to vi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20C1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39749</w:t>
            </w:r>
          </w:p>
        </w:tc>
      </w:tr>
      <w:tr w:rsidR="00AD5574" w:rsidRPr="00BD44E7" w14:paraId="1D6ADD4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9553A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308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B697A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T cell differentiation in thym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438F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39749</w:t>
            </w:r>
          </w:p>
        </w:tc>
      </w:tr>
      <w:tr w:rsidR="00AD5574" w:rsidRPr="00BD44E7" w14:paraId="7CF294B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B7124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068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451DD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defense response to vi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57D3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39749</w:t>
            </w:r>
          </w:p>
        </w:tc>
      </w:tr>
      <w:tr w:rsidR="00AD5574" w:rsidRPr="00BD44E7" w14:paraId="54ECA04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FADC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190074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FABD2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p38MAPK casca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85A4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39749</w:t>
            </w:r>
          </w:p>
        </w:tc>
      </w:tr>
      <w:tr w:rsidR="00AD5574" w:rsidRPr="00BD44E7" w14:paraId="2C54391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DE21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7055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686B5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interleukin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9FB2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3385266</w:t>
            </w:r>
          </w:p>
        </w:tc>
      </w:tr>
      <w:tr w:rsidR="00AD5574" w:rsidRPr="00BD44E7" w14:paraId="4A031DD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1F1D5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200013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67C3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G1/S transition of mitotic cell cyc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7EE0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3385266</w:t>
            </w:r>
          </w:p>
        </w:tc>
      </w:tr>
      <w:tr w:rsidR="00AD5574" w:rsidRPr="00BD44E7" w14:paraId="35E56F5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BB94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97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1F0D1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ular response to DNA damage stimu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7005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4851949</w:t>
            </w:r>
          </w:p>
        </w:tc>
      </w:tr>
      <w:tr w:rsidR="00AD5574" w:rsidRPr="00BD44E7" w14:paraId="65F78AA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D0CA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89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A8D4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D9A76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492973</w:t>
            </w:r>
          </w:p>
        </w:tc>
      </w:tr>
      <w:tr w:rsidR="00AD5574" w:rsidRPr="00BD44E7" w14:paraId="0107E7A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902FD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597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93EC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lycogen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9233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5028158</w:t>
            </w:r>
          </w:p>
        </w:tc>
      </w:tr>
      <w:tr w:rsidR="00AD5574" w:rsidRPr="00BD44E7" w14:paraId="187184F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F4EEF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501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3E91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somatic stem cell population mainten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0DFA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5409478</w:t>
            </w:r>
          </w:p>
        </w:tc>
      </w:tr>
      <w:tr w:rsidR="00AD5574" w:rsidRPr="00BD44E7" w14:paraId="6845BE3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5DD3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26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04E57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ho protein signal transdu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3050D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5409478</w:t>
            </w:r>
          </w:p>
        </w:tc>
      </w:tr>
      <w:tr w:rsidR="00AD5574" w:rsidRPr="00BD44E7" w14:paraId="077DAE2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FB69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464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CEB44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ular response to U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A67D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5409478</w:t>
            </w:r>
          </w:p>
        </w:tc>
      </w:tr>
      <w:tr w:rsidR="00AD5574" w:rsidRPr="00BD44E7" w14:paraId="775DCBC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8E869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31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E8E86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sperm moti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E76BC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7146089</w:t>
            </w:r>
          </w:p>
        </w:tc>
      </w:tr>
      <w:tr w:rsidR="00AD5574" w:rsidRPr="00BD44E7" w14:paraId="718A0E3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FAE6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2198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B3235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rebral cortex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FFD6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7146089</w:t>
            </w:r>
          </w:p>
        </w:tc>
      </w:tr>
      <w:tr w:rsidR="00AD5574" w:rsidRPr="00BD44E7" w14:paraId="7F01BBB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163F2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00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742BD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lucos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259F5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7146089</w:t>
            </w:r>
          </w:p>
        </w:tc>
      </w:tr>
      <w:tr w:rsidR="00AD5574" w:rsidRPr="00BD44E7" w14:paraId="6E421A2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BE9D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6071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604E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labyrinthine layer blood vessel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766DE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7293636</w:t>
            </w:r>
          </w:p>
        </w:tc>
      </w:tr>
      <w:tr w:rsidR="00AD5574" w:rsidRPr="00BD44E7" w14:paraId="2CE94ED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F2B8B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35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4A1C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DF987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7372179</w:t>
            </w:r>
          </w:p>
        </w:tc>
      </w:tr>
      <w:tr w:rsidR="00AD5574" w:rsidRPr="00BD44E7" w14:paraId="76DE607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29C19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214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B2693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trograde transport, endosome to Golg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3B7C8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8844677</w:t>
            </w:r>
          </w:p>
        </w:tc>
      </w:tr>
      <w:tr w:rsidR="00AD5574" w:rsidRPr="00BD44E7" w14:paraId="6F9AEEA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71217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47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DCF01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de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B1A4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9151533</w:t>
            </w:r>
          </w:p>
        </w:tc>
      </w:tr>
      <w:tr w:rsidR="00AD5574" w:rsidRPr="00BD44E7" w14:paraId="13DA3E6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16730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89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0680B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42C0A" w14:textId="77777777" w:rsidR="00AD5574" w:rsidRPr="00BD44E7" w:rsidRDefault="00AD5574" w:rsidP="00AD5574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9561486</w:t>
            </w:r>
          </w:p>
        </w:tc>
      </w:tr>
    </w:tbl>
    <w:p w14:paraId="584D2635" w14:textId="77777777" w:rsidR="00272DAF" w:rsidRPr="00BD44E7" w:rsidRDefault="00272DAF" w:rsidP="009B6619">
      <w:pPr>
        <w:spacing w:line="20" w:lineRule="atLeast"/>
        <w:jc w:val="left"/>
        <w:rPr>
          <w:rFonts w:ascii="Times New Roman" w:hAnsi="Times New Roman" w:cs="Times New Roman"/>
          <w:color w:val="000000" w:themeColor="text1"/>
        </w:rPr>
      </w:pPr>
    </w:p>
    <w:p w14:paraId="1DE92D4B" w14:textId="77777777" w:rsidR="00AD7589" w:rsidRPr="00BD44E7" w:rsidRDefault="00AD7589" w:rsidP="00595261">
      <w:pPr>
        <w:snapToGrid w:val="0"/>
        <w:spacing w:line="420" w:lineRule="auto"/>
        <w:jc w:val="center"/>
        <w:rPr>
          <w:rFonts w:ascii="Times New Roman" w:hAnsi="Times New Roman" w:cs="Times New Roman"/>
          <w:b/>
          <w:color w:val="000000" w:themeColor="text1"/>
        </w:rPr>
        <w:sectPr w:rsidR="00AD7589" w:rsidRPr="00BD44E7" w:rsidSect="00BD44E7">
          <w:headerReference w:type="default" r:id="rId12"/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599DC4C4" w14:textId="733D0AF6" w:rsidR="00E70E94" w:rsidRPr="00BD44E7" w:rsidRDefault="00E70E94" w:rsidP="00E70E94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Supplementary Table E2</w:t>
      </w:r>
    </w:p>
    <w:p w14:paraId="14926FBE" w14:textId="572564AF" w:rsidR="00E70E94" w:rsidRPr="00BD44E7" w:rsidRDefault="00E70E94" w:rsidP="00E70E94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Statistically significant biological process</w:t>
      </w:r>
      <w:r w:rsidR="0003424A"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 terms</w:t>
      </w:r>
      <w:r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 in the up</w:t>
      </w:r>
      <w:r w:rsidRPr="00BD44E7">
        <w:rPr>
          <w:rFonts w:ascii="Times New Roman" w:hAnsi="Times New Roman" w:cs="Times New Roman"/>
          <w:b/>
          <w:bCs/>
          <w:color w:val="000000"/>
          <w:kern w:val="0"/>
        </w:rPr>
        <w:t xml:space="preserve">-regulated mRNAs </w:t>
      </w:r>
      <w:r w:rsidRPr="00BD44E7">
        <w:rPr>
          <w:rFonts w:ascii="Times New Roman" w:hAnsi="Times New Roman" w:cs="Times New Roman"/>
          <w:b/>
          <w:bCs/>
        </w:rPr>
        <w:t>in the lungs of the triple n/i/eNOSs</w:t>
      </w:r>
      <w:r w:rsidRPr="00BD44E7">
        <w:rPr>
          <w:rFonts w:ascii="Times New Roman" w:hAnsi="Times New Roman" w:cs="Times New Roman"/>
          <w:b/>
          <w:bCs/>
          <w:vertAlign w:val="superscript"/>
        </w:rPr>
        <w:t>-/-</w:t>
      </w:r>
      <w:r w:rsidRPr="00BD44E7">
        <w:rPr>
          <w:rFonts w:ascii="Times New Roman" w:hAnsi="Times New Roman" w:cs="Times New Roman"/>
          <w:b/>
          <w:bCs/>
        </w:rPr>
        <w:t xml:space="preserve"> mice</w:t>
      </w:r>
      <w:r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 as compared with the WT mice detected by gene ontology term enrichment analysis.  </w:t>
      </w:r>
    </w:p>
    <w:p w14:paraId="09CF80C1" w14:textId="59C37C6C" w:rsidR="00B3797B" w:rsidRPr="00BD44E7" w:rsidRDefault="00B3797B" w:rsidP="00B3797B">
      <w:pPr>
        <w:spacing w:line="20" w:lineRule="atLeast"/>
        <w:jc w:val="left"/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11057" w:type="dxa"/>
        <w:tblInd w:w="-11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7796"/>
        <w:gridCol w:w="1701"/>
      </w:tblGrid>
      <w:tr w:rsidR="009C081C" w:rsidRPr="00BD44E7" w14:paraId="761842E5" w14:textId="77777777" w:rsidTr="008A7F8B">
        <w:trPr>
          <w:trHeight w:val="20"/>
        </w:trPr>
        <w:tc>
          <w:tcPr>
            <w:tcW w:w="93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9BD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              GO Term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AD77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</w:rPr>
              <w:t>P</w:t>
            </w:r>
            <w:r w:rsidRPr="00BD44E7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9C081C" w:rsidRPr="00BD44E7" w14:paraId="263DAB8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B4F8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33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64C6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ucleosome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DCFE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18E-08</w:t>
            </w:r>
          </w:p>
        </w:tc>
      </w:tr>
      <w:tr w:rsidR="009C081C" w:rsidRPr="00BD44E7" w14:paraId="53E92EC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964D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277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EFC1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DNA methylation on cytos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A436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6.73E-08</w:t>
            </w:r>
          </w:p>
        </w:tc>
      </w:tr>
      <w:tr w:rsidR="009C081C" w:rsidRPr="00BD44E7" w14:paraId="51F9D26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41FA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129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FD6B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heterotetramer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DCE8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7.98E-08</w:t>
            </w:r>
          </w:p>
        </w:tc>
      </w:tr>
      <w:tr w:rsidR="009C081C" w:rsidRPr="00BD44E7" w14:paraId="31B7714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9E22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33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5F47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DNA replication-dependent nucleosome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074A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08E-07</w:t>
            </w:r>
          </w:p>
        </w:tc>
      </w:tr>
      <w:tr w:rsidR="009C081C" w:rsidRPr="00BD44E7" w14:paraId="620B2AC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15F0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8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745C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gene expression, epigenet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D43B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08E-07</w:t>
            </w:r>
          </w:p>
        </w:tc>
      </w:tr>
      <w:tr w:rsidR="009C081C" w:rsidRPr="00BD44E7" w14:paraId="44B5697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40A3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65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8296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megakaryocyte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A582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2.17E-06</w:t>
            </w:r>
          </w:p>
        </w:tc>
      </w:tr>
      <w:tr w:rsidR="009C081C" w:rsidRPr="00BD44E7" w14:paraId="00BF641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B35F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152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2591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ngi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093B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4.75E-06</w:t>
            </w:r>
          </w:p>
        </w:tc>
      </w:tr>
      <w:tr w:rsidR="009C081C" w:rsidRPr="00BD44E7" w14:paraId="1B4749E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092F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33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2CCD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DNA replication-independent nucleosome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8775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39E-05</w:t>
            </w:r>
          </w:p>
        </w:tc>
      </w:tr>
      <w:tr w:rsidR="009C081C" w:rsidRPr="00BD44E7" w14:paraId="3E4BF9C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B021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018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B86F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hromatin silencing at rD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5996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2.44E-05</w:t>
            </w:r>
          </w:p>
        </w:tc>
      </w:tr>
      <w:tr w:rsidR="009C081C" w:rsidRPr="00BD44E7" w14:paraId="2D8FBCD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A724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33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EFAF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cell mig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EA22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4.94E-05</w:t>
            </w:r>
          </w:p>
        </w:tc>
      </w:tr>
      <w:tr w:rsidR="009C081C" w:rsidRPr="00BD44E7" w14:paraId="26C1CED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D261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06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AA52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itotic nuclear divi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ECBE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7.67E-05</w:t>
            </w:r>
          </w:p>
        </w:tc>
      </w:tr>
      <w:tr w:rsidR="009C081C" w:rsidRPr="00BD44E7" w14:paraId="79C8C00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9BB9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35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F733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DNA-templated transcription, ini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4D91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26E-04</w:t>
            </w:r>
          </w:p>
        </w:tc>
      </w:tr>
      <w:tr w:rsidR="009C081C" w:rsidRPr="00BD44E7" w14:paraId="2160702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B225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249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1F33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lipopolysacchar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C965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47E-04</w:t>
            </w:r>
          </w:p>
        </w:tc>
      </w:tr>
      <w:tr w:rsidR="009C081C" w:rsidRPr="00BD44E7" w14:paraId="519D9F1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A8AB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156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94BF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blood vessel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39A9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63E-04</w:t>
            </w:r>
          </w:p>
        </w:tc>
      </w:tr>
      <w:tr w:rsidR="009C081C" w:rsidRPr="00BD44E7" w14:paraId="16EE7DC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D1D4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828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92A8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cell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1289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65E-04</w:t>
            </w:r>
          </w:p>
        </w:tc>
      </w:tr>
      <w:tr w:rsidR="009C081C" w:rsidRPr="00BD44E7" w14:paraId="7436AF6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BDDC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130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74A9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divi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5915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4.12E-04</w:t>
            </w:r>
          </w:p>
        </w:tc>
      </w:tr>
      <w:tr w:rsidR="009C081C" w:rsidRPr="00BD44E7" w14:paraId="2EC618F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487C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166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9599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hypox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0068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4.60E-04</w:t>
            </w:r>
          </w:p>
        </w:tc>
      </w:tr>
      <w:tr w:rsidR="009C081C" w:rsidRPr="00BD44E7" w14:paraId="0819EF8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8ABF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028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A4D0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itotic cytoki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A73D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4.80E-04</w:t>
            </w:r>
          </w:p>
        </w:tc>
      </w:tr>
      <w:tr w:rsidR="009C081C" w:rsidRPr="00BD44E7" w14:paraId="2BAC2FD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7806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308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7137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GTP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2A0B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5.40E-04</w:t>
            </w:r>
          </w:p>
        </w:tc>
      </w:tr>
      <w:tr w:rsidR="009C081C" w:rsidRPr="00BD44E7" w14:paraId="75BB386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4677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41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2B6B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trans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987C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6.55E-04</w:t>
            </w:r>
          </w:p>
        </w:tc>
      </w:tr>
      <w:tr w:rsidR="009C081C" w:rsidRPr="00BD44E7" w14:paraId="1AC4210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EE5F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828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7F60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cell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6ACE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7.51E-04</w:t>
            </w:r>
          </w:p>
        </w:tc>
      </w:tr>
      <w:tr w:rsidR="009C081C" w:rsidRPr="00BD44E7" w14:paraId="7E2060D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35D0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222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5002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innate immune response in muco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3C8F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023629</w:t>
            </w:r>
          </w:p>
        </w:tc>
      </w:tr>
      <w:tr w:rsidR="009C081C" w:rsidRPr="00BD44E7" w14:paraId="073F9C1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F5CF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9879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F23C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xenopha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BBF1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691759</w:t>
            </w:r>
          </w:p>
        </w:tc>
      </w:tr>
      <w:tr w:rsidR="009C081C" w:rsidRPr="00BD44E7" w14:paraId="50E2994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509E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24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9EF6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organonitrogen compou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258B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866114</w:t>
            </w:r>
          </w:p>
        </w:tc>
      </w:tr>
      <w:tr w:rsidR="009C081C" w:rsidRPr="00BD44E7" w14:paraId="4565CFC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F448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04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50C6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cyc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9433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991031</w:t>
            </w:r>
          </w:p>
        </w:tc>
      </w:tr>
      <w:tr w:rsidR="009C081C" w:rsidRPr="00BD44E7" w14:paraId="23A2F1A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1FED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74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AFC6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DNA repl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234D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208475</w:t>
            </w:r>
          </w:p>
        </w:tc>
      </w:tr>
      <w:tr w:rsidR="009C081C" w:rsidRPr="00BD44E7" w14:paraId="412C57B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C842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95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7B89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inflammatory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2726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2155528</w:t>
            </w:r>
          </w:p>
        </w:tc>
      </w:tr>
      <w:tr w:rsidR="009C081C" w:rsidRPr="00BD44E7" w14:paraId="7877D48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E40C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50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7F3B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heart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CF8F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2677216</w:t>
            </w:r>
          </w:p>
        </w:tc>
      </w:tr>
      <w:tr w:rsidR="009C081C" w:rsidRPr="00BD44E7" w14:paraId="6C84F10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10CB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7037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2BCC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ERK1 and ERK2 casca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1CDE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024765</w:t>
            </w:r>
          </w:p>
        </w:tc>
      </w:tr>
      <w:tr w:rsidR="009C081C" w:rsidRPr="00BD44E7" w14:paraId="6B1102A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093B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013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F56B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establishment of mitotic spindle orien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E09F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165314</w:t>
            </w:r>
          </w:p>
        </w:tc>
      </w:tr>
      <w:tr w:rsidR="009C081C" w:rsidRPr="00BD44E7" w14:paraId="31D3E2B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F83C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89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0461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D821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517337</w:t>
            </w:r>
          </w:p>
        </w:tc>
      </w:tr>
      <w:tr w:rsidR="009C081C" w:rsidRPr="00BD44E7" w14:paraId="61284C5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CD80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8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846B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trans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D502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821977</w:t>
            </w:r>
          </w:p>
        </w:tc>
      </w:tr>
      <w:tr w:rsidR="009C081C" w:rsidRPr="00BD44E7" w14:paraId="2380AF0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6A37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315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8F21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outflow tract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CB74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881805</w:t>
            </w:r>
          </w:p>
        </w:tc>
      </w:tr>
      <w:tr w:rsidR="009C081C" w:rsidRPr="00BD44E7" w14:paraId="3357291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6B5B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076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727F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neur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4344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029347</w:t>
            </w:r>
          </w:p>
        </w:tc>
      </w:tr>
      <w:tr w:rsidR="009C081C" w:rsidRPr="00BD44E7" w14:paraId="6CE1B23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03D4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7123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AE80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ular response to antibiot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3AF8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05728</w:t>
            </w:r>
          </w:p>
        </w:tc>
      </w:tr>
      <w:tr w:rsidR="009C081C" w:rsidRPr="00BD44E7" w14:paraId="7F0E652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F08E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48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64C3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dolichol-linked oligosaccharide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74F0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05728</w:t>
            </w:r>
          </w:p>
        </w:tc>
      </w:tr>
      <w:tr w:rsidR="009C081C" w:rsidRPr="00BD44E7" w14:paraId="601154A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A6A5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7126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DB10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ular response to mechanical stimu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CCF8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124245</w:t>
            </w:r>
          </w:p>
        </w:tc>
      </w:tr>
      <w:tr w:rsidR="009C081C" w:rsidRPr="00BD44E7" w14:paraId="7C021C7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9DE9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6032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C2E3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chemotax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640D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124245</w:t>
            </w:r>
          </w:p>
        </w:tc>
      </w:tr>
      <w:tr w:rsidR="009C081C" w:rsidRPr="00BD44E7" w14:paraId="37DBC5A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A1EE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973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137F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ntibacterial humoral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C34A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355014</w:t>
            </w:r>
          </w:p>
        </w:tc>
      </w:tr>
      <w:tr w:rsidR="009C081C" w:rsidRPr="00BD44E7" w14:paraId="0113D4E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B58B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996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80AC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signal transdu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3208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359683</w:t>
            </w:r>
          </w:p>
        </w:tc>
      </w:tr>
      <w:tr w:rsidR="009C081C" w:rsidRPr="00BD44E7" w14:paraId="3C73CFD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A7C8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828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90BA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lung alveolus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0262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891645</w:t>
            </w:r>
          </w:p>
        </w:tc>
      </w:tr>
      <w:tr w:rsidR="009C081C" w:rsidRPr="00BD44E7" w14:paraId="2D17C1D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9AE7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223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6137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defense response to virus by ho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6BEE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9007</w:t>
            </w:r>
          </w:p>
        </w:tc>
      </w:tr>
      <w:tr w:rsidR="009C081C" w:rsidRPr="00BD44E7" w14:paraId="40E096F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37DD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801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E7D5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heart cont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A3D5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060769</w:t>
            </w:r>
          </w:p>
        </w:tc>
      </w:tr>
      <w:tr w:rsidR="009C081C" w:rsidRPr="00BD44E7" w14:paraId="0BCFE51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D3F6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598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7186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endodermal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11A0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060769</w:t>
            </w:r>
          </w:p>
        </w:tc>
      </w:tr>
      <w:tr w:rsidR="009C081C" w:rsidRPr="00BD44E7" w14:paraId="2D4D27D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3A04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97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9B61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osmotic str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B5D7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576772</w:t>
            </w:r>
          </w:p>
        </w:tc>
      </w:tr>
      <w:tr w:rsidR="009C081C" w:rsidRPr="00BD44E7" w14:paraId="483D8F3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D86B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05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61C1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hromosome segreg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11AC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620685</w:t>
            </w:r>
          </w:p>
        </w:tc>
      </w:tr>
      <w:tr w:rsidR="009C081C" w:rsidRPr="00BD44E7" w14:paraId="48B4D60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B6CD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237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C7C9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immune system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4246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79823</w:t>
            </w:r>
          </w:p>
        </w:tc>
      </w:tr>
      <w:tr w:rsidR="009C081C" w:rsidRPr="00BD44E7" w14:paraId="321C7A8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3081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814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9E30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fibroblast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81FE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6049652</w:t>
            </w:r>
          </w:p>
        </w:tc>
      </w:tr>
      <w:tr w:rsidR="009C081C" w:rsidRPr="00BD44E7" w14:paraId="51BBD9D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604F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9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9ECE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popto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1F39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626478</w:t>
            </w:r>
          </w:p>
        </w:tc>
      </w:tr>
      <w:tr w:rsidR="009C081C" w:rsidRPr="00BD44E7" w14:paraId="0C249FC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157C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306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1A0D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apopto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37A3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6437216</w:t>
            </w:r>
          </w:p>
        </w:tc>
      </w:tr>
      <w:tr w:rsidR="009C081C" w:rsidRPr="00BD44E7" w14:paraId="2B91FAD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211E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961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65DE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wound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D58B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6835049</w:t>
            </w:r>
          </w:p>
        </w:tc>
      </w:tr>
      <w:tr w:rsidR="009C081C" w:rsidRPr="00BD44E7" w14:paraId="69FFDA0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0DC1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73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7BA2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cyclin-dependent protein serine/threonine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DC15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714457</w:t>
            </w:r>
          </w:p>
        </w:tc>
      </w:tr>
      <w:tr w:rsidR="009C081C" w:rsidRPr="00BD44E7" w14:paraId="6A7CA15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C6F8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631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F42D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de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51AA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741607</w:t>
            </w:r>
          </w:p>
        </w:tc>
      </w:tr>
      <w:tr w:rsidR="009C081C" w:rsidRPr="00BD44E7" w14:paraId="133B010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60ED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51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473E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dult heart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FFD7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7476158</w:t>
            </w:r>
          </w:p>
        </w:tc>
      </w:tr>
      <w:tr w:rsidR="009C081C" w:rsidRPr="00BD44E7" w14:paraId="56CAAB7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2C0E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56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0596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g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3AB2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7668365</w:t>
            </w:r>
          </w:p>
        </w:tc>
      </w:tr>
      <w:tr w:rsidR="009C081C" w:rsidRPr="00BD44E7" w14:paraId="02D13F8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2125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170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72A7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in utero embryonic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5D9C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7783571</w:t>
            </w:r>
          </w:p>
        </w:tc>
      </w:tr>
      <w:tr w:rsidR="009C081C" w:rsidRPr="00BD44E7" w14:paraId="03AE966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EDE6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083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716C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defense response to Gram-positive bacter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07B8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8466736</w:t>
            </w:r>
          </w:p>
        </w:tc>
      </w:tr>
      <w:tr w:rsidR="009C081C" w:rsidRPr="00BD44E7" w14:paraId="47A9D35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B8F2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157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0BB4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vascul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DEF1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872039</w:t>
            </w:r>
          </w:p>
        </w:tc>
      </w:tr>
      <w:tr w:rsidR="009C081C" w:rsidRPr="00BD44E7" w14:paraId="137DD34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E95C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15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53BA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adhe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E444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8813989</w:t>
            </w:r>
          </w:p>
        </w:tc>
      </w:tr>
      <w:tr w:rsidR="009C081C" w:rsidRPr="00BD44E7" w14:paraId="6C8FD46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FE85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007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15AB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itotic sister chromatid segreg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2547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007554</w:t>
            </w:r>
          </w:p>
        </w:tc>
      </w:tr>
      <w:tr w:rsidR="009C081C" w:rsidRPr="00BD44E7" w14:paraId="2702F1B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3D4C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34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67EA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mitotic cell cyc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6AF6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04266</w:t>
            </w:r>
          </w:p>
        </w:tc>
      </w:tr>
      <w:tr w:rsidR="009C081C" w:rsidRPr="00BD44E7" w14:paraId="760A63C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0767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296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C946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ollagen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6BA6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114278</w:t>
            </w:r>
          </w:p>
        </w:tc>
      </w:tr>
      <w:tr w:rsidR="009C081C" w:rsidRPr="00BD44E7" w14:paraId="4D2769F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2991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127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7F26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cellular component mov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C2F1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302026</w:t>
            </w:r>
          </w:p>
        </w:tc>
      </w:tr>
      <w:tr w:rsidR="009C081C" w:rsidRPr="00BD44E7" w14:paraId="5E82298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9C03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200037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FC56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reactive oxygen species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444D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1240369</w:t>
            </w:r>
          </w:p>
        </w:tc>
      </w:tr>
      <w:tr w:rsidR="009C081C" w:rsidRPr="00BD44E7" w14:paraId="43AD86E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FF1B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355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8D2D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phosphatidylinositol 3-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E833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1240369</w:t>
            </w:r>
          </w:p>
        </w:tc>
      </w:tr>
      <w:tr w:rsidR="009C081C" w:rsidRPr="00BD44E7" w14:paraId="7D31DA4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D8B0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19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CA64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ollagen fibril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4A88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2459656</w:t>
            </w:r>
          </w:p>
        </w:tc>
      </w:tr>
      <w:tr w:rsidR="009C081C" w:rsidRPr="00BD44E7" w14:paraId="26DA33E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F6EB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72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85B9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glucone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EB7B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3059022</w:t>
            </w:r>
          </w:p>
        </w:tc>
      </w:tr>
      <w:tr w:rsidR="009C081C" w:rsidRPr="00BD44E7" w14:paraId="04609F5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70C8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08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7589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interleukin-2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DE39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3059022</w:t>
            </w:r>
          </w:p>
        </w:tc>
      </w:tr>
      <w:tr w:rsidR="009C081C" w:rsidRPr="00BD44E7" w14:paraId="7F7BAC7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DF97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313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825C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peptidyl-serine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EB53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3728508</w:t>
            </w:r>
          </w:p>
        </w:tc>
      </w:tr>
      <w:tr w:rsidR="009C081C" w:rsidRPr="00BD44E7" w14:paraId="674ADB7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5349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6032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058F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face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1746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448465</w:t>
            </w:r>
          </w:p>
        </w:tc>
      </w:tr>
      <w:tr w:rsidR="009C081C" w:rsidRPr="00BD44E7" w14:paraId="6478EB8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18A5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246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4207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cytoki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E434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4983567</w:t>
            </w:r>
          </w:p>
        </w:tc>
      </w:tr>
      <w:tr w:rsidR="009C081C" w:rsidRPr="00BD44E7" w14:paraId="5071585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FFB2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246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3A71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erminal center 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F057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4983567</w:t>
            </w:r>
          </w:p>
        </w:tc>
      </w:tr>
      <w:tr w:rsidR="009C081C" w:rsidRPr="00BD44E7" w14:paraId="79C739D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788C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884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62AF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axon extension involved in axon guid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AC07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4983567</w:t>
            </w:r>
          </w:p>
        </w:tc>
      </w:tr>
      <w:tr w:rsidR="009C081C" w:rsidRPr="00BD44E7" w14:paraId="0D6C9EC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2394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214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B582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ctivation of protein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13BB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5827131</w:t>
            </w:r>
          </w:p>
        </w:tc>
      </w:tr>
      <w:tr w:rsidR="009C081C" w:rsidRPr="00BD44E7" w14:paraId="11C3BAF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3A38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810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5B2E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eptidyl-tyrosine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D5CF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5917088</w:t>
            </w:r>
          </w:p>
        </w:tc>
      </w:tr>
      <w:tr w:rsidR="009C081C" w:rsidRPr="00BD44E7" w14:paraId="00CD25B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90DD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217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3F49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protein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A899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619916</w:t>
            </w:r>
          </w:p>
        </w:tc>
      </w:tr>
      <w:tr w:rsidR="009C081C" w:rsidRPr="00BD44E7" w14:paraId="6179CC3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BEE3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190122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E719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NIK/NF-kappaB signa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7DF2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619916</w:t>
            </w:r>
          </w:p>
        </w:tc>
      </w:tr>
      <w:tr w:rsidR="009C081C" w:rsidRPr="00BD44E7" w14:paraId="0EF2843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B3D8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234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45A0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NF-kappaB import into nucle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FA82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619916</w:t>
            </w:r>
          </w:p>
        </w:tc>
      </w:tr>
      <w:tr w:rsidR="009C081C" w:rsidRPr="00BD44E7" w14:paraId="5778ED6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6CD4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511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D14F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ardiac muscle cont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97C0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619916</w:t>
            </w:r>
          </w:p>
        </w:tc>
      </w:tr>
      <w:tr w:rsidR="009C081C" w:rsidRPr="00BD44E7" w14:paraId="35C8ECD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7FA0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007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FE38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yclin-dependent protein serine/threonine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90EC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619916</w:t>
            </w:r>
          </w:p>
        </w:tc>
      </w:tr>
      <w:tr w:rsidR="009C081C" w:rsidRPr="00BD44E7" w14:paraId="16B8E2A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2DA4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7030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DD93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ular response to hydrogen perox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429E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6548163</w:t>
            </w:r>
          </w:p>
        </w:tc>
      </w:tr>
      <w:tr w:rsidR="009C081C" w:rsidRPr="00BD44E7" w14:paraId="4829777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C090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306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3C5D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apopto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875B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6958611</w:t>
            </w:r>
          </w:p>
        </w:tc>
      </w:tr>
      <w:tr w:rsidR="009C081C" w:rsidRPr="00BD44E7" w14:paraId="142AE32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9566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073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50B3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peptidyl-tyrosine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BBCE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7508247</w:t>
            </w:r>
          </w:p>
        </w:tc>
      </w:tr>
      <w:tr w:rsidR="009C081C" w:rsidRPr="00BD44E7" w14:paraId="2E81ADB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924F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6096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BCA6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gene silenc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FE35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7658344</w:t>
            </w:r>
          </w:p>
        </w:tc>
      </w:tr>
      <w:tr w:rsidR="009C081C" w:rsidRPr="00BD44E7" w14:paraId="25324F2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1298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07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406A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itotic chromosome condens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FF4E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7658344</w:t>
            </w:r>
          </w:p>
        </w:tc>
      </w:tr>
      <w:tr w:rsidR="009C081C" w:rsidRPr="00BD44E7" w14:paraId="629F795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2745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526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5EEC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ulticellular organism grow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6BCA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8514485</w:t>
            </w:r>
          </w:p>
        </w:tc>
      </w:tr>
      <w:tr w:rsidR="009C081C" w:rsidRPr="00BD44E7" w14:paraId="30056F9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F5E1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71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A785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epithelial to mesenchymal trans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8955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8558157</w:t>
            </w:r>
          </w:p>
        </w:tc>
      </w:tr>
      <w:tr w:rsidR="009C081C" w:rsidRPr="00BD44E7" w14:paraId="45E02B9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5BC0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6085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C4FA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establishment of blood-brain barri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7DEE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9065715</w:t>
            </w:r>
          </w:p>
        </w:tc>
      </w:tr>
      <w:tr w:rsidR="009C081C" w:rsidRPr="00BD44E7" w14:paraId="762A1FD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47B7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333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0A47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dsR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28A8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9065715</w:t>
            </w:r>
          </w:p>
        </w:tc>
      </w:tr>
      <w:tr w:rsidR="009C081C" w:rsidRPr="00BD44E7" w14:paraId="17ED034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41BB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809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77C7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cell proliferation by VEGF-activated platelet derived growth factor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EC44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9065715</w:t>
            </w:r>
          </w:p>
        </w:tc>
      </w:tr>
      <w:tr w:rsidR="009C081C" w:rsidRPr="00BD44E7" w14:paraId="5221620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4988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528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D7BE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brain segmen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6C0D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9065715</w:t>
            </w:r>
          </w:p>
        </w:tc>
      </w:tr>
      <w:tr w:rsidR="009C081C" w:rsidRPr="00BD44E7" w14:paraId="1309DDD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AA9E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93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479A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uscle cont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ADB3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9137845</w:t>
            </w:r>
          </w:p>
        </w:tc>
      </w:tr>
      <w:tr w:rsidR="009C081C" w:rsidRPr="00BD44E7" w14:paraId="12C72AD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09F2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212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591E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ell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B076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9539518</w:t>
            </w:r>
          </w:p>
        </w:tc>
      </w:tr>
      <w:tr w:rsidR="009C081C" w:rsidRPr="00BD44E7" w14:paraId="2A91014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37E0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503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7B3E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trans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D966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9790813</w:t>
            </w:r>
          </w:p>
        </w:tc>
      </w:tr>
      <w:tr w:rsidR="009C081C" w:rsidRPr="00BD44E7" w14:paraId="75475D0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B02A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88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1457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p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2B1A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9946109</w:t>
            </w:r>
          </w:p>
        </w:tc>
      </w:tr>
      <w:tr w:rsidR="009C081C" w:rsidRPr="00BD44E7" w14:paraId="0DA5398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93A0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157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2E51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icrotubule bundle 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BB46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9946109</w:t>
            </w:r>
          </w:p>
        </w:tc>
      </w:tr>
      <w:tr w:rsidR="009C081C" w:rsidRPr="00BD44E7" w14:paraId="76E2325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C9C8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9039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EA30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ular senesc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0A97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0173589</w:t>
            </w:r>
          </w:p>
        </w:tc>
      </w:tr>
      <w:tr w:rsidR="009C081C" w:rsidRPr="00BD44E7" w14:paraId="329AA46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213F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98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4B4F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unfold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0019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160139</w:t>
            </w:r>
          </w:p>
        </w:tc>
      </w:tr>
      <w:tr w:rsidR="009C081C" w:rsidRPr="00BD44E7" w14:paraId="117348F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1B80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340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D5EE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MAP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F6C1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1984175</w:t>
            </w:r>
          </w:p>
        </w:tc>
      </w:tr>
      <w:tr w:rsidR="009C081C" w:rsidRPr="00BD44E7" w14:paraId="61763DF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3CB1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23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2AED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arginal zone B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90E4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2527756</w:t>
            </w:r>
          </w:p>
        </w:tc>
      </w:tr>
      <w:tr w:rsidR="009C081C" w:rsidRPr="00BD44E7" w14:paraId="4F1041A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3399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400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4428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lial cell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9CAA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2527756</w:t>
            </w:r>
          </w:p>
        </w:tc>
      </w:tr>
      <w:tr w:rsidR="009C081C" w:rsidRPr="00BD44E7" w14:paraId="2FB3A7C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4A85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828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A322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2A5E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2836025</w:t>
            </w:r>
          </w:p>
        </w:tc>
      </w:tr>
      <w:tr w:rsidR="009C081C" w:rsidRPr="00BD44E7" w14:paraId="3096687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81F6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94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8E53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vascular endothelial growth factor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F51E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3148055</w:t>
            </w:r>
          </w:p>
        </w:tc>
      </w:tr>
      <w:tr w:rsidR="009C081C" w:rsidRPr="00BD44E7" w14:paraId="478519C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314C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189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18EF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protein kinase B signa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707D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3148055</w:t>
            </w:r>
          </w:p>
        </w:tc>
      </w:tr>
      <w:tr w:rsidR="009C081C" w:rsidRPr="00BD44E7" w14:paraId="48B7630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AAA2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979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D8EB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t-embryonic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94E2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3675286</w:t>
            </w:r>
          </w:p>
        </w:tc>
      </w:tr>
      <w:tr w:rsidR="009C081C" w:rsidRPr="00BD44E7" w14:paraId="1FA46D1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E632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810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0F88A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eptidyl-serine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AE15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4001467</w:t>
            </w:r>
          </w:p>
        </w:tc>
      </w:tr>
      <w:tr w:rsidR="009C081C" w:rsidRPr="00BD44E7" w14:paraId="7791CD7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945E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97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B53C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oxidative str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CA079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4001467</w:t>
            </w:r>
          </w:p>
        </w:tc>
      </w:tr>
      <w:tr w:rsidR="009C081C" w:rsidRPr="00BD44E7" w14:paraId="52DE9C4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5705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35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335A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transcription from RNA polymerase II promo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9D700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4752677</w:t>
            </w:r>
          </w:p>
        </w:tc>
      </w:tr>
      <w:tr w:rsidR="009C081C" w:rsidRPr="00BD44E7" w14:paraId="7E674CF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DEEF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63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542C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epithelial cell mig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FF6A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497767</w:t>
            </w:r>
          </w:p>
        </w:tc>
      </w:tr>
      <w:tr w:rsidR="009C081C" w:rsidRPr="00BD44E7" w14:paraId="2E50AEE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1C00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800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0D43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latelet-derived growth factor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B002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497767</w:t>
            </w:r>
          </w:p>
        </w:tc>
      </w:tr>
      <w:tr w:rsidR="009C081C" w:rsidRPr="00BD44E7" w14:paraId="3848465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2C79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247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C0708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ntigen processing and presentation of peptide antigen via MHC class 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9E87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497767</w:t>
            </w:r>
          </w:p>
        </w:tc>
      </w:tr>
      <w:tr w:rsidR="009C081C" w:rsidRPr="00BD44E7" w14:paraId="077756C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F766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94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2D745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transcription from RNA polymerase II promo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4957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514117</w:t>
            </w:r>
          </w:p>
        </w:tc>
      </w:tr>
      <w:tr w:rsidR="009C081C" w:rsidRPr="00BD44E7" w14:paraId="4EF40CD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96BB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189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4EC6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protein kinase B signa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DEA88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6563793</w:t>
            </w:r>
          </w:p>
        </w:tc>
      </w:tr>
      <w:tr w:rsidR="009C081C" w:rsidRPr="00BD44E7" w14:paraId="000AC83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DB77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44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938FB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fat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D509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6865533</w:t>
            </w:r>
          </w:p>
        </w:tc>
      </w:tr>
      <w:tr w:rsidR="009C081C" w:rsidRPr="00BD44E7" w14:paraId="1AE4AE4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0BC4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17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2D94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epidermal growth factor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5CA0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8293696</w:t>
            </w:r>
          </w:p>
        </w:tc>
      </w:tr>
      <w:tr w:rsidR="009C081C" w:rsidRPr="00BD44E7" w14:paraId="118AFA8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EF96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09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B2471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ytoki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5F494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8695838</w:t>
            </w:r>
          </w:p>
        </w:tc>
      </w:tr>
      <w:tr w:rsidR="009C081C" w:rsidRPr="00BD44E7" w14:paraId="6D92174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A609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866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176BB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smooth muscle cell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D6CC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9334525</w:t>
            </w:r>
          </w:p>
        </w:tc>
      </w:tr>
      <w:tr w:rsidR="009C081C" w:rsidRPr="00BD44E7" w14:paraId="3B2740F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4FA7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018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91C5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inactivation of MAPK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20F0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956303</w:t>
            </w:r>
          </w:p>
        </w:tc>
      </w:tr>
      <w:tr w:rsidR="009C081C" w:rsidRPr="00BD44E7" w14:paraId="5CDB534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3C06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97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A3C7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DNA damage response, signal transduction by p53 class mediator resulting in cell cycle arr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E687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1762994</w:t>
            </w:r>
          </w:p>
        </w:tc>
      </w:tr>
      <w:tr w:rsidR="009C081C" w:rsidRPr="00BD44E7" w14:paraId="00FC3AE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6EE9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192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BCCE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calcium ion trans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FAC2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1762994</w:t>
            </w:r>
          </w:p>
        </w:tc>
      </w:tr>
      <w:tr w:rsidR="009C081C" w:rsidRPr="00BD44E7" w14:paraId="4BC12C0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C3E2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6098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94BA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oronary artery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79FF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1762994</w:t>
            </w:r>
          </w:p>
        </w:tc>
      </w:tr>
      <w:tr w:rsidR="009C081C" w:rsidRPr="00BD44E7" w14:paraId="33AFC59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C2420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134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6C300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vesicle fu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7B77C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1762994</w:t>
            </w:r>
          </w:p>
        </w:tc>
      </w:tr>
      <w:tr w:rsidR="009C081C" w:rsidRPr="00BD44E7" w14:paraId="35C535B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3C350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409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CC35F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cytok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E796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1963212</w:t>
            </w:r>
          </w:p>
        </w:tc>
      </w:tr>
      <w:tr w:rsidR="009C081C" w:rsidRPr="00BD44E7" w14:paraId="1912747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BB07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5109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E658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NF-kappaB transcription factor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AD0A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2557427</w:t>
            </w:r>
          </w:p>
        </w:tc>
      </w:tr>
      <w:tr w:rsidR="009C081C" w:rsidRPr="00BD44E7" w14:paraId="532C416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A2FF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2176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E64C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substantia nigra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C141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277066</w:t>
            </w:r>
          </w:p>
        </w:tc>
      </w:tr>
      <w:tr w:rsidR="009C081C" w:rsidRPr="00BD44E7" w14:paraId="190EC93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5CDF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97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BED8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neuron projection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50C1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4673409</w:t>
            </w:r>
          </w:p>
        </w:tc>
      </w:tr>
      <w:tr w:rsidR="009C081C" w:rsidRPr="00BD44E7" w14:paraId="3FB393B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9450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117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9EA6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uron projection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2F2A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5412523</w:t>
            </w:r>
          </w:p>
        </w:tc>
      </w:tr>
      <w:tr w:rsidR="009C081C" w:rsidRPr="00BD44E7" w14:paraId="3DF5422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778E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836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7650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ell sha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CAA1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5412523</w:t>
            </w:r>
          </w:p>
        </w:tc>
      </w:tr>
      <w:tr w:rsidR="009C081C" w:rsidRPr="00BD44E7" w14:paraId="445931B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825F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717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647D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transmembrane receptor protein serine/threonine kinase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F7A7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5714673</w:t>
            </w:r>
          </w:p>
        </w:tc>
      </w:tr>
      <w:tr w:rsidR="009C081C" w:rsidRPr="00BD44E7" w14:paraId="5B05966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6270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808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5268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vascular endothelial growth fac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46FE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6064057</w:t>
            </w:r>
          </w:p>
        </w:tc>
      </w:tr>
      <w:tr w:rsidR="009C081C" w:rsidRPr="00BD44E7" w14:paraId="14B6E48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67008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563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CD7A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aintenance of blood-brain barri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8C3A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6064057</w:t>
            </w:r>
          </w:p>
        </w:tc>
      </w:tr>
      <w:tr w:rsidR="009C081C" w:rsidRPr="00BD44E7" w14:paraId="2C1E519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9FE2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199096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8530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TP generation from poly-ADP-D-rib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6B94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6064057</w:t>
            </w:r>
          </w:p>
        </w:tc>
      </w:tr>
      <w:tr w:rsidR="009C081C" w:rsidRPr="00BD44E7" w14:paraId="4CE1DC1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D4A0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40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CBFA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interleukin-4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1922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6064057</w:t>
            </w:r>
          </w:p>
        </w:tc>
      </w:tr>
      <w:tr w:rsidR="009C081C" w:rsidRPr="00BD44E7" w14:paraId="0E75581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C5D92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092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28120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separation after cytoki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9134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6925321</w:t>
            </w:r>
          </w:p>
        </w:tc>
      </w:tr>
      <w:tr w:rsidR="009C081C" w:rsidRPr="00BD44E7" w14:paraId="053AAED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2621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026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B24B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hromosome condens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BA02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6925321</w:t>
            </w:r>
          </w:p>
        </w:tc>
      </w:tr>
      <w:tr w:rsidR="009C081C" w:rsidRPr="00BD44E7" w14:paraId="4B64546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21EF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066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A875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cardiac muscle cell apopto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A671B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6925321</w:t>
            </w:r>
          </w:p>
        </w:tc>
      </w:tr>
      <w:tr w:rsidR="009C081C" w:rsidRPr="00BD44E7" w14:paraId="2065455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73A6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110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9523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organ regen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41A6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738642</w:t>
            </w:r>
          </w:p>
        </w:tc>
      </w:tr>
      <w:tr w:rsidR="009C081C" w:rsidRPr="00BD44E7" w14:paraId="7A0D8EC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1303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76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33DC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angi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654B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8570225</w:t>
            </w:r>
          </w:p>
        </w:tc>
      </w:tr>
      <w:tr w:rsidR="009C081C" w:rsidRPr="00BD44E7" w14:paraId="70CD330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B6A5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59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C7E9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fat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0B2E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9937894</w:t>
            </w:r>
          </w:p>
        </w:tc>
      </w:tr>
      <w:tr w:rsidR="009C081C" w:rsidRPr="00BD44E7" w14:paraId="7D7380B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B298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1647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3CF8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mig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CE7B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0498669</w:t>
            </w:r>
          </w:p>
        </w:tc>
      </w:tr>
      <w:tr w:rsidR="009C081C" w:rsidRPr="00BD44E7" w14:paraId="556EE25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D25A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020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B1ED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polyubiquit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19D78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160372</w:t>
            </w:r>
          </w:p>
        </w:tc>
      </w:tr>
      <w:tr w:rsidR="009C081C" w:rsidRPr="00BD44E7" w14:paraId="7E61454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ECEB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940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D46E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sponse to co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4FE0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035004</w:t>
            </w:r>
          </w:p>
        </w:tc>
      </w:tr>
      <w:tr w:rsidR="009C081C" w:rsidRPr="00BD44E7" w14:paraId="3E83266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C8C1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521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8192B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-cell junction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A37F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167655</w:t>
            </w:r>
          </w:p>
        </w:tc>
      </w:tr>
      <w:tr w:rsidR="009C081C" w:rsidRPr="00BD44E7" w14:paraId="5155692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640AB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362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BE027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cell adhesion mediated by integr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3118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664519</w:t>
            </w:r>
          </w:p>
        </w:tc>
      </w:tr>
      <w:tr w:rsidR="009C081C" w:rsidRPr="00BD44E7" w14:paraId="53F3876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0AF1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190218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A446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viral release from host ce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FC41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664519</w:t>
            </w:r>
          </w:p>
        </w:tc>
      </w:tr>
      <w:tr w:rsidR="009C081C" w:rsidRPr="00BD44E7" w14:paraId="7F4E84C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EE984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450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1380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localization to kinetoch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7F64E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664519</w:t>
            </w:r>
          </w:p>
        </w:tc>
      </w:tr>
      <w:tr w:rsidR="009C081C" w:rsidRPr="00BD44E7" w14:paraId="362D848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97DA0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175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50BC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ural crest cell mig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82F63E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4436166</w:t>
            </w:r>
          </w:p>
        </w:tc>
      </w:tr>
      <w:tr w:rsidR="009C081C" w:rsidRPr="00BD44E7" w14:paraId="1D478D5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257B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677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B8FB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auto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5854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5030743</w:t>
            </w:r>
          </w:p>
        </w:tc>
      </w:tr>
      <w:tr w:rsidR="009C081C" w:rsidRPr="00BD44E7" w14:paraId="3E83410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05856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200014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B17C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cell moti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D28CD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5244787</w:t>
            </w:r>
          </w:p>
        </w:tc>
      </w:tr>
      <w:tr w:rsidR="009C081C" w:rsidRPr="00BD44E7" w14:paraId="3DC5EBC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35DD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646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151F29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gative regulation of protein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937F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6209399</w:t>
            </w:r>
          </w:p>
        </w:tc>
      </w:tr>
      <w:tr w:rsidR="009C081C" w:rsidRPr="00BD44E7" w14:paraId="6623A5F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32FB2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0008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79A9EA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2/M transition of mitotic cell cyc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83F5C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920038</w:t>
            </w:r>
          </w:p>
        </w:tc>
      </w:tr>
      <w:tr w:rsidR="009C081C" w:rsidRPr="00BD44E7" w14:paraId="7A96698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2737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202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425F8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ositive regulation of insulin secre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18C76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9254894</w:t>
            </w:r>
          </w:p>
        </w:tc>
      </w:tr>
      <w:tr w:rsidR="009C081C" w:rsidRPr="00BD44E7" w14:paraId="2586E4B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5A3D2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4884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8B923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rtery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367E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9277441</w:t>
            </w:r>
          </w:p>
        </w:tc>
      </w:tr>
      <w:tr w:rsidR="009C081C" w:rsidRPr="00BD44E7" w14:paraId="2F4F088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1E0E1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O:003245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1CF6BF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endocytic recyc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2E385" w14:textId="77777777" w:rsidR="009C081C" w:rsidRPr="00BD44E7" w:rsidRDefault="009C081C" w:rsidP="009C081C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9277441</w:t>
            </w:r>
          </w:p>
        </w:tc>
      </w:tr>
    </w:tbl>
    <w:p w14:paraId="0607317C" w14:textId="77777777" w:rsidR="009C081C" w:rsidRPr="00BD44E7" w:rsidRDefault="009C081C" w:rsidP="009C081C">
      <w:pPr>
        <w:spacing w:line="480" w:lineRule="auto"/>
        <w:rPr>
          <w:rFonts w:ascii="Times New Roman" w:eastAsia="MS Mincho" w:hAnsi="Times New Roman" w:cs="Times New Roman"/>
        </w:rPr>
      </w:pPr>
    </w:p>
    <w:p w14:paraId="3B8924CF" w14:textId="77777777" w:rsidR="00EC345C" w:rsidRPr="00BD44E7" w:rsidRDefault="00EC345C" w:rsidP="00B3797B">
      <w:pPr>
        <w:spacing w:line="20" w:lineRule="atLeast"/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062C5D07" w14:textId="77777777" w:rsidR="00070715" w:rsidRPr="00BD44E7" w:rsidRDefault="00070715" w:rsidP="00070715">
      <w:pPr>
        <w:spacing w:line="20" w:lineRule="atLeast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1BF5454D" w14:textId="77777777" w:rsidR="00214C87" w:rsidRPr="00BD44E7" w:rsidRDefault="00214C87" w:rsidP="00070715">
      <w:pPr>
        <w:spacing w:line="20" w:lineRule="atLeast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838582F" w14:textId="77777777" w:rsidR="00070715" w:rsidRPr="00BD44E7" w:rsidRDefault="00070715" w:rsidP="00070715">
      <w:pPr>
        <w:spacing w:line="20" w:lineRule="atLeast"/>
        <w:jc w:val="center"/>
        <w:rPr>
          <w:rFonts w:ascii="Times New Roman" w:hAnsi="Times New Roman" w:cs="Times New Roman"/>
          <w:b/>
          <w:color w:val="000000" w:themeColor="text1"/>
        </w:rPr>
        <w:sectPr w:rsidR="00070715" w:rsidRPr="00BD44E7" w:rsidSect="00BD44E7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5FA93503" w14:textId="0A231C89" w:rsidR="00D34840" w:rsidRPr="00BD44E7" w:rsidRDefault="00D34840" w:rsidP="00D34840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Supplementary Table E3</w:t>
      </w:r>
    </w:p>
    <w:p w14:paraId="7963AE72" w14:textId="440550AB" w:rsidR="00D34840" w:rsidRPr="00BD44E7" w:rsidRDefault="00D34840" w:rsidP="00D34840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Statistically significant </w:t>
      </w:r>
      <w:r w:rsidR="009A4D96" w:rsidRPr="00BD44E7">
        <w:rPr>
          <w:rFonts w:ascii="Times New Roman" w:hAnsi="Times New Roman" w:cs="Times New Roman"/>
          <w:b/>
          <w:bCs/>
          <w:color w:val="000000" w:themeColor="text1"/>
        </w:rPr>
        <w:t>pathways</w:t>
      </w:r>
      <w:r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 in the </w:t>
      </w:r>
      <w:r w:rsidRPr="00BD44E7">
        <w:rPr>
          <w:rFonts w:ascii="Times New Roman" w:hAnsi="Times New Roman" w:cs="Times New Roman"/>
          <w:b/>
          <w:bCs/>
          <w:color w:val="000000"/>
          <w:kern w:val="0"/>
        </w:rPr>
        <w:t xml:space="preserve">down-regulated mRNAs </w:t>
      </w:r>
      <w:r w:rsidRPr="00BD44E7">
        <w:rPr>
          <w:rFonts w:ascii="Times New Roman" w:hAnsi="Times New Roman" w:cs="Times New Roman"/>
          <w:b/>
          <w:bCs/>
        </w:rPr>
        <w:t>in the lungs of the triple n/i/eNOSs</w:t>
      </w:r>
      <w:r w:rsidRPr="00BD44E7">
        <w:rPr>
          <w:rFonts w:ascii="Times New Roman" w:hAnsi="Times New Roman" w:cs="Times New Roman"/>
          <w:b/>
          <w:bCs/>
          <w:vertAlign w:val="superscript"/>
        </w:rPr>
        <w:t>-/-</w:t>
      </w:r>
      <w:r w:rsidRPr="00BD44E7">
        <w:rPr>
          <w:rFonts w:ascii="Times New Roman" w:hAnsi="Times New Roman" w:cs="Times New Roman"/>
          <w:b/>
          <w:bCs/>
        </w:rPr>
        <w:t xml:space="preserve"> mice</w:t>
      </w:r>
      <w:r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 as compared with the WT mice detected by the KEGG pathway analysis.  </w:t>
      </w:r>
    </w:p>
    <w:p w14:paraId="20EF056B" w14:textId="77777777" w:rsidR="00851C6E" w:rsidRPr="00BD44E7" w:rsidRDefault="00851C6E" w:rsidP="00070715">
      <w:pPr>
        <w:spacing w:line="20" w:lineRule="atLeast"/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11057" w:type="dxa"/>
        <w:tblInd w:w="-11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7796"/>
        <w:gridCol w:w="1701"/>
      </w:tblGrid>
      <w:tr w:rsidR="00590E93" w:rsidRPr="00BD44E7" w14:paraId="29346480" w14:textId="77777777" w:rsidTr="008A7F8B">
        <w:trPr>
          <w:trHeight w:val="20"/>
        </w:trPr>
        <w:tc>
          <w:tcPr>
            <w:tcW w:w="93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CF7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              Term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44DA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</w:rPr>
              <w:t>P</w:t>
            </w:r>
            <w:r w:rsidRPr="00BD44E7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590E93" w:rsidRPr="00BD44E7" w14:paraId="48E4C55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051FF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0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69920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APK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D3345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2.59E-07</w:t>
            </w:r>
          </w:p>
        </w:tc>
      </w:tr>
      <w:tr w:rsidR="00590E93" w:rsidRPr="00BD44E7" w14:paraId="7C83622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299CF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14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34475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eroxi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6276D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2.74E-05</w:t>
            </w:r>
          </w:p>
        </w:tc>
      </w:tr>
      <w:tr w:rsidR="00590E93" w:rsidRPr="00BD44E7" w14:paraId="3FF1450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95F0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048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FD9A1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lutathio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CA48C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6.79E-05</w:t>
            </w:r>
          </w:p>
        </w:tc>
      </w:tr>
      <w:tr w:rsidR="00590E93" w:rsidRPr="00BD44E7" w14:paraId="426FA37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22A43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55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C0FED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Signaling pathways regulating pluripotency of stem cel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BCACB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2.59E-04</w:t>
            </w:r>
          </w:p>
        </w:tc>
      </w:tr>
      <w:tr w:rsidR="00590E93" w:rsidRPr="00BD44E7" w14:paraId="2B1B34D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EDE47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0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21FA9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athways in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57661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3.10E-04</w:t>
            </w:r>
          </w:p>
        </w:tc>
      </w:tr>
      <w:tr w:rsidR="00590E93" w:rsidRPr="00BD44E7" w14:paraId="1CDA5AE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7E30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7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CFD67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ircadian rhyth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20FF0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3.45E-04</w:t>
            </w:r>
          </w:p>
        </w:tc>
      </w:tr>
      <w:tr w:rsidR="00590E93" w:rsidRPr="00BD44E7" w14:paraId="11EB00B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D4AC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1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A4A05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Endometrial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695BB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4.19E-04</w:t>
            </w:r>
          </w:p>
        </w:tc>
      </w:tr>
      <w:tr w:rsidR="00590E93" w:rsidRPr="00BD44E7" w14:paraId="539EC2F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69DB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52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DEC71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dherens jun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49F4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7.89E-04</w:t>
            </w:r>
          </w:p>
        </w:tc>
      </w:tr>
      <w:tr w:rsidR="00590E93" w:rsidRPr="00BD44E7" w14:paraId="21F66B2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AD168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72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03B6E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eurotrophin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4AAB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8.93E-04</w:t>
            </w:r>
          </w:p>
        </w:tc>
      </w:tr>
      <w:tr w:rsidR="00590E93" w:rsidRPr="00BD44E7" w14:paraId="617FBF5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978E2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39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F350B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Hippo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2B0A6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256712</w:t>
            </w:r>
          </w:p>
        </w:tc>
      </w:tr>
      <w:tr w:rsidR="00590E93" w:rsidRPr="00BD44E7" w14:paraId="39F12F5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C9A83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33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083FC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otch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41FB5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2320974</w:t>
            </w:r>
          </w:p>
        </w:tc>
      </w:tr>
      <w:tr w:rsidR="00590E93" w:rsidRPr="00BD44E7" w14:paraId="0773067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19BC7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06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22192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hemokine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EB6AE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541304</w:t>
            </w:r>
          </w:p>
        </w:tc>
      </w:tr>
      <w:tr w:rsidR="00590E93" w:rsidRPr="00BD44E7" w14:paraId="0A7F3DC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C6B48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C97C0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state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67E7C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610686</w:t>
            </w:r>
          </w:p>
        </w:tc>
      </w:tr>
      <w:tr w:rsidR="00590E93" w:rsidRPr="00BD44E7" w14:paraId="4B19EDE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2CABF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66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8E318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B cell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CE42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042778</w:t>
            </w:r>
          </w:p>
        </w:tc>
      </w:tr>
      <w:tr w:rsidR="00590E93" w:rsidRPr="00BD44E7" w14:paraId="0FC4612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9B906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BF4CC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olorectal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AF2E1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119419</w:t>
            </w:r>
          </w:p>
        </w:tc>
      </w:tr>
      <w:tr w:rsidR="00590E93" w:rsidRPr="00BD44E7" w14:paraId="062CC54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EFC16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0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9D4AC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ap1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0ADE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4821226</w:t>
            </w:r>
          </w:p>
        </w:tc>
      </w:tr>
      <w:tr w:rsidR="00590E93" w:rsidRPr="00BD44E7" w14:paraId="6B3C7DD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8CB0B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07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2632D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Sphingolipid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38AB1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23429</w:t>
            </w:r>
          </w:p>
        </w:tc>
      </w:tr>
      <w:tr w:rsidR="00590E93" w:rsidRPr="00BD44E7" w14:paraId="300D7FF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59820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1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9BB72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Basal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8EA9D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768426</w:t>
            </w:r>
          </w:p>
        </w:tc>
      </w:tr>
      <w:tr w:rsidR="00590E93" w:rsidRPr="00BD44E7" w14:paraId="191CE2F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24AF2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3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1EC33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Wnt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F228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7263788</w:t>
            </w:r>
          </w:p>
        </w:tc>
      </w:tr>
      <w:tr w:rsidR="00590E93" w:rsidRPr="00BD44E7" w14:paraId="299EE9D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B3D7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02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12EF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GMP-PKG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34019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7926811</w:t>
            </w:r>
          </w:p>
        </w:tc>
      </w:tr>
      <w:tr w:rsidR="00590E93" w:rsidRPr="00BD44E7" w14:paraId="1514CCF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E4A41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66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37556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T cell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90FEC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7960509</w:t>
            </w:r>
          </w:p>
        </w:tc>
      </w:tr>
      <w:tr w:rsidR="00590E93" w:rsidRPr="00BD44E7" w14:paraId="73AF7C8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7FFDD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16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F9CD8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Hepatitis 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10953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8714697</w:t>
            </w:r>
          </w:p>
        </w:tc>
      </w:tr>
      <w:tr w:rsidR="00590E93" w:rsidRPr="00BD44E7" w14:paraId="0561497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A57C3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110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59733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etabolic pathw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664AE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9171467</w:t>
            </w:r>
          </w:p>
        </w:tc>
      </w:tr>
      <w:tr w:rsidR="00590E93" w:rsidRPr="00BD44E7" w14:paraId="6C64ED0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B52E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098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88CD5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etabolism of xenobiotics by cytochrome P4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FBF91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0337709</w:t>
            </w:r>
          </w:p>
        </w:tc>
      </w:tr>
      <w:tr w:rsidR="00590E93" w:rsidRPr="00BD44E7" w14:paraId="0D72698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5E6B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64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16EF8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Hematopoietic cell line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B149C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2500929</w:t>
            </w:r>
          </w:p>
        </w:tc>
      </w:tr>
      <w:tr w:rsidR="00590E93" w:rsidRPr="00BD44E7" w14:paraId="45AB9D3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75D78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9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9C758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Insulin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15375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2504072</w:t>
            </w:r>
          </w:p>
        </w:tc>
      </w:tr>
      <w:tr w:rsidR="00590E93" w:rsidRPr="00BD44E7" w14:paraId="7920C85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A845E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098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4F7FF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Drug metabolism - cytochrome P4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AB00D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3538343</w:t>
            </w:r>
          </w:p>
        </w:tc>
      </w:tr>
      <w:tr w:rsidR="00590E93" w:rsidRPr="00BD44E7" w14:paraId="08D98EF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1FDAD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27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DDAD9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Vascular smooth muscle cont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17A31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3756435</w:t>
            </w:r>
          </w:p>
        </w:tc>
      </w:tr>
      <w:tr w:rsidR="00590E93" w:rsidRPr="00BD44E7" w14:paraId="73D76CB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E08E0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54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731DF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ap jun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11033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4003302</w:t>
            </w:r>
          </w:p>
        </w:tc>
      </w:tr>
      <w:tr w:rsidR="00590E93" w:rsidRPr="00BD44E7" w14:paraId="091E3DC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26972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113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4007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Biosynthesis of antibio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2F56E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4078928</w:t>
            </w:r>
          </w:p>
        </w:tc>
      </w:tr>
      <w:tr w:rsidR="00590E93" w:rsidRPr="00BD44E7" w14:paraId="3D67AA0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4CA55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1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301A9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nal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3A116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7455115</w:t>
            </w:r>
          </w:p>
        </w:tc>
      </w:tr>
      <w:tr w:rsidR="00590E93" w:rsidRPr="00BD44E7" w14:paraId="2DE4B50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28AA3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300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D5C9E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ibosome biogenesis in eukaryo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6E539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1084246</w:t>
            </w:r>
          </w:p>
        </w:tc>
      </w:tr>
      <w:tr w:rsidR="00590E93" w:rsidRPr="00BD44E7" w14:paraId="0ACB612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1374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5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2EDBE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Focal adhe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78662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3713679</w:t>
            </w:r>
          </w:p>
        </w:tc>
      </w:tr>
      <w:tr w:rsidR="00590E93" w:rsidRPr="00BD44E7" w14:paraId="5E1FA17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BD3B0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97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4E6B2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ineral absorp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319BF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617979</w:t>
            </w:r>
          </w:p>
        </w:tc>
      </w:tr>
      <w:tr w:rsidR="00590E93" w:rsidRPr="00BD44E7" w14:paraId="260EB7B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2D780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91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2584F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elan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2D6FF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6241127</w:t>
            </w:r>
          </w:p>
        </w:tc>
      </w:tr>
      <w:tr w:rsidR="00590E93" w:rsidRPr="00BD44E7" w14:paraId="44BE362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A174F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12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CFDE7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Ubiquitin mediated proteoly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55658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6455236</w:t>
            </w:r>
          </w:p>
        </w:tc>
      </w:tr>
      <w:tr w:rsidR="00590E93" w:rsidRPr="00BD44E7" w14:paraId="7BAAAC9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F406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26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6233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drenergic signaling in cardiomyocy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16ACB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6455236</w:t>
            </w:r>
          </w:p>
        </w:tc>
      </w:tr>
      <w:tr w:rsidR="00590E93" w:rsidRPr="00BD44E7" w14:paraId="252C911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CC5B8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15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A1729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MPK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74847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7492861</w:t>
            </w:r>
          </w:p>
        </w:tc>
      </w:tr>
      <w:tr w:rsidR="00590E93" w:rsidRPr="00BD44E7" w14:paraId="0D8532D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76CF6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2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BDD07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hronic myeloid leukem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B3036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780196</w:t>
            </w:r>
          </w:p>
        </w:tc>
      </w:tr>
      <w:tr w:rsidR="00590E93" w:rsidRPr="00BD44E7" w14:paraId="1AC3AAD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CA79E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0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72ABE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Transcriptional misregulation in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FACC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8411746</w:t>
            </w:r>
          </w:p>
        </w:tc>
      </w:tr>
      <w:tr w:rsidR="00590E93" w:rsidRPr="00BD44E7" w14:paraId="61601F7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E4A41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917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39062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lactin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6C13D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0976995</w:t>
            </w:r>
          </w:p>
        </w:tc>
      </w:tr>
      <w:tr w:rsidR="00590E93" w:rsidRPr="00BD44E7" w14:paraId="3859D3D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518E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34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99150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imary immunodefici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88EC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1526794</w:t>
            </w:r>
          </w:p>
        </w:tc>
      </w:tr>
      <w:tr w:rsidR="00590E93" w:rsidRPr="00BD44E7" w14:paraId="5B099B4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0A26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005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2B48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Fructose and mannos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3EBCB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1526794</w:t>
            </w:r>
          </w:p>
        </w:tc>
      </w:tr>
      <w:tr w:rsidR="00590E93" w:rsidRPr="00BD44E7" w14:paraId="0C43B56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7703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37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83A35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VEGF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DC963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2753876</w:t>
            </w:r>
          </w:p>
        </w:tc>
      </w:tr>
      <w:tr w:rsidR="00590E93" w:rsidRPr="00BD44E7" w14:paraId="672087D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3137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8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EE7BE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gulation of actin cytoskele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D353F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4237351</w:t>
            </w:r>
          </w:p>
        </w:tc>
      </w:tr>
      <w:tr w:rsidR="00590E93" w:rsidRPr="00BD44E7" w14:paraId="55B2785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7B6F7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06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31199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HIF-1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6FBB0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4366003</w:t>
            </w:r>
          </w:p>
        </w:tc>
      </w:tr>
      <w:tr w:rsidR="00590E93" w:rsidRPr="00BD44E7" w14:paraId="697F373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0512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61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5A53F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latelet activ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1538E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4735643</w:t>
            </w:r>
          </w:p>
        </w:tc>
      </w:tr>
      <w:tr w:rsidR="00590E93" w:rsidRPr="00BD44E7" w14:paraId="7F00CBD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52D0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91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CC09B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nRH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5BF18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479107</w:t>
            </w:r>
          </w:p>
        </w:tc>
      </w:tr>
      <w:tr w:rsidR="00590E93" w:rsidRPr="00BD44E7" w14:paraId="29A1D37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7F16F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1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6075D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cyc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5650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5513732</w:t>
            </w:r>
          </w:p>
        </w:tc>
      </w:tr>
      <w:tr w:rsidR="00590E93" w:rsidRPr="00BD44E7" w14:paraId="324C09A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AB48E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73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D7F22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Long-term depre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30323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6768347</w:t>
            </w:r>
          </w:p>
        </w:tc>
      </w:tr>
      <w:tr w:rsidR="00590E93" w:rsidRPr="00BD44E7" w14:paraId="467F92E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AADB3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66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66CB0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Fc epsilon RI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492C6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7636327</w:t>
            </w:r>
          </w:p>
        </w:tc>
      </w:tr>
      <w:tr w:rsidR="00590E93" w:rsidRPr="00BD44E7" w14:paraId="6AD4470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404CF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05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93EF6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-Glycan biosynth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11AF7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320858</w:t>
            </w:r>
          </w:p>
        </w:tc>
      </w:tr>
      <w:tr w:rsidR="00590E93" w:rsidRPr="00BD44E7" w14:paraId="3B4FFAB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5B47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2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8A8F9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on-small cell lung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72269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4847659</w:t>
            </w:r>
          </w:p>
        </w:tc>
      </w:tr>
      <w:tr w:rsidR="00590E93" w:rsidRPr="00BD44E7" w14:paraId="077DED4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175BB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2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E2C18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cute myeloid leukem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E9884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4847659</w:t>
            </w:r>
          </w:p>
        </w:tc>
      </w:tr>
      <w:tr w:rsidR="00590E93" w:rsidRPr="00BD44E7" w14:paraId="42EE865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470CC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0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7F7D6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oglycans in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B8949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6432554</w:t>
            </w:r>
          </w:p>
        </w:tc>
      </w:tr>
      <w:tr w:rsidR="00590E93" w:rsidRPr="00BD44E7" w14:paraId="5EE0688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59D9D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96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C653B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Vasopressin-regulated water reabsorp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45010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6528294</w:t>
            </w:r>
          </w:p>
        </w:tc>
      </w:tr>
      <w:tr w:rsidR="00590E93" w:rsidRPr="00BD44E7" w14:paraId="61C525B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6E07A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025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E9591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lanine, aspartate and glutamat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CAF13" w14:textId="77777777" w:rsidR="00590E93" w:rsidRPr="00BD44E7" w:rsidRDefault="00590E93" w:rsidP="00590E93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9728153</w:t>
            </w:r>
          </w:p>
        </w:tc>
      </w:tr>
    </w:tbl>
    <w:p w14:paraId="1E2507C4" w14:textId="77777777" w:rsidR="00D34840" w:rsidRPr="00BD44E7" w:rsidRDefault="00D34840" w:rsidP="00C758D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2689D6D3" w14:textId="17E3C826" w:rsidR="00D34840" w:rsidRPr="00BD44E7" w:rsidRDefault="00D34840" w:rsidP="00D34840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Supplementary Table E4</w:t>
      </w:r>
    </w:p>
    <w:p w14:paraId="11031141" w14:textId="435482C4" w:rsidR="00D34840" w:rsidRPr="00BD44E7" w:rsidRDefault="00D34840" w:rsidP="00D34840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D44E7">
        <w:rPr>
          <w:rFonts w:ascii="Times New Roman" w:hAnsi="Times New Roman" w:cs="Times New Roman"/>
          <w:b/>
          <w:bCs/>
          <w:color w:val="000000" w:themeColor="text1"/>
        </w:rPr>
        <w:t>Statistically significant terms in the up</w:t>
      </w:r>
      <w:r w:rsidRPr="00BD44E7">
        <w:rPr>
          <w:rFonts w:ascii="Times New Roman" w:hAnsi="Times New Roman" w:cs="Times New Roman"/>
          <w:b/>
          <w:bCs/>
          <w:color w:val="000000"/>
          <w:kern w:val="0"/>
        </w:rPr>
        <w:t xml:space="preserve">-regulated mRNAs </w:t>
      </w:r>
      <w:r w:rsidRPr="00BD44E7">
        <w:rPr>
          <w:rFonts w:ascii="Times New Roman" w:hAnsi="Times New Roman" w:cs="Times New Roman"/>
          <w:b/>
          <w:bCs/>
        </w:rPr>
        <w:t>in the lungs of the triple n/i/eNOSs</w:t>
      </w:r>
      <w:r w:rsidRPr="00BD44E7">
        <w:rPr>
          <w:rFonts w:ascii="Times New Roman" w:hAnsi="Times New Roman" w:cs="Times New Roman"/>
          <w:b/>
          <w:bCs/>
          <w:vertAlign w:val="superscript"/>
        </w:rPr>
        <w:t>-/-</w:t>
      </w:r>
      <w:r w:rsidRPr="00BD44E7">
        <w:rPr>
          <w:rFonts w:ascii="Times New Roman" w:hAnsi="Times New Roman" w:cs="Times New Roman"/>
          <w:b/>
          <w:bCs/>
        </w:rPr>
        <w:t xml:space="preserve"> mice</w:t>
      </w:r>
      <w:r w:rsidRPr="00BD44E7">
        <w:rPr>
          <w:rFonts w:ascii="Times New Roman" w:hAnsi="Times New Roman" w:cs="Times New Roman"/>
          <w:b/>
          <w:bCs/>
          <w:color w:val="000000" w:themeColor="text1"/>
        </w:rPr>
        <w:t xml:space="preserve"> as compared with the WT mice detected by the KEGG pathway analysis.  </w:t>
      </w:r>
    </w:p>
    <w:p w14:paraId="64C007C6" w14:textId="35F7302A" w:rsidR="00EE3093" w:rsidRPr="00BD44E7" w:rsidRDefault="00EE3093" w:rsidP="00EE3093">
      <w:pPr>
        <w:spacing w:line="20" w:lineRule="atLeast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11057" w:type="dxa"/>
        <w:tblInd w:w="-11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7796"/>
        <w:gridCol w:w="1701"/>
      </w:tblGrid>
      <w:tr w:rsidR="009A537E" w:rsidRPr="00BD44E7" w14:paraId="342D80F1" w14:textId="77777777" w:rsidTr="008A7F8B">
        <w:trPr>
          <w:trHeight w:val="20"/>
        </w:trPr>
        <w:tc>
          <w:tcPr>
            <w:tcW w:w="93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BAEB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              Term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8C7FF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</w:rPr>
              <w:t>P</w:t>
            </w:r>
            <w:r w:rsidRPr="00BD44E7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9A537E" w:rsidRPr="00BD44E7" w14:paraId="078EB7C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86854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32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742FE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Systemic lupus erythematos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1FA5D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53E-09</w:t>
            </w:r>
          </w:p>
        </w:tc>
      </w:tr>
      <w:tr w:rsidR="009A537E" w:rsidRPr="00BD44E7" w14:paraId="2C9B0F1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DEA2D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03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D6463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Viral carcin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111F8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3.27E-09</w:t>
            </w:r>
          </w:p>
        </w:tc>
      </w:tr>
      <w:tr w:rsidR="009A537E" w:rsidRPr="00BD44E7" w14:paraId="038C247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DCCF4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03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C8BF3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lcoh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1C4EB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8.03E-09</w:t>
            </w:r>
          </w:p>
        </w:tc>
      </w:tr>
      <w:tr w:rsidR="009A537E" w:rsidRPr="00BD44E7" w14:paraId="76E1E58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FD2CE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0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7000E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lzheimer's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9DD0B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2.62E-06</w:t>
            </w:r>
          </w:p>
        </w:tc>
      </w:tr>
      <w:tr w:rsidR="009A537E" w:rsidRPr="00BD44E7" w14:paraId="7BB8A00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F7A08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93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966D6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on-alcoholic fatty liver disease (NAFL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B0917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3.23E-06</w:t>
            </w:r>
          </w:p>
        </w:tc>
      </w:tr>
      <w:tr w:rsidR="009A537E" w:rsidRPr="00BD44E7" w14:paraId="74176972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0233A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30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45D7B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ibo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329CE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25E-05</w:t>
            </w:r>
          </w:p>
        </w:tc>
      </w:tr>
      <w:tr w:rsidR="009A537E" w:rsidRPr="00BD44E7" w14:paraId="0E88ADA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541A9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019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4C4FD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Oxidative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5FA86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48E-05</w:t>
            </w:r>
          </w:p>
        </w:tc>
      </w:tr>
      <w:tr w:rsidR="009A537E" w:rsidRPr="00BD44E7" w14:paraId="483AFD4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A2094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0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0A9DA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athways in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0F31A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1.93E-05</w:t>
            </w:r>
          </w:p>
        </w:tc>
      </w:tr>
      <w:tr w:rsidR="009A537E" w:rsidRPr="00BD44E7" w14:paraId="0246DB0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3FFB7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01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5BE50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Huntington's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2CAB1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4.11E-04</w:t>
            </w:r>
          </w:p>
        </w:tc>
      </w:tr>
      <w:tr w:rsidR="009A537E" w:rsidRPr="00BD44E7" w14:paraId="46BF10F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D05D0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15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4E2D7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I3K-Akt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F40A0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7.82E-04</w:t>
            </w:r>
          </w:p>
        </w:tc>
      </w:tr>
      <w:tr w:rsidR="009A537E" w:rsidRPr="00BD44E7" w14:paraId="5C9A559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AC194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01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1092E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arkinson's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A0F51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8.16E-04</w:t>
            </w:r>
          </w:p>
        </w:tc>
      </w:tr>
      <w:tr w:rsidR="009A537E" w:rsidRPr="00BD44E7" w14:paraId="3069D2D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2606B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41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9A530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Viral myocard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304BE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669372</w:t>
            </w:r>
          </w:p>
        </w:tc>
      </w:tr>
      <w:tr w:rsidR="009A537E" w:rsidRPr="00BD44E7" w14:paraId="5FA57F5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AC956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66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AE7C6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TNF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A5040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694731</w:t>
            </w:r>
          </w:p>
        </w:tc>
      </w:tr>
      <w:tr w:rsidR="009A537E" w:rsidRPr="00BD44E7" w14:paraId="0B5559C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40400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38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A5F72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Osteoclast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C8489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1985022</w:t>
            </w:r>
          </w:p>
        </w:tc>
      </w:tr>
      <w:tr w:rsidR="009A537E" w:rsidRPr="00BD44E7" w14:paraId="4B2013B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30C19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166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41A3C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HTLV-I inf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F5300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3336278</w:t>
            </w:r>
          </w:p>
        </w:tc>
      </w:tr>
      <w:tr w:rsidR="009A537E" w:rsidRPr="00BD44E7" w14:paraId="0A7F8037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16930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06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D2D21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NF-kappa B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92AE5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593473</w:t>
            </w:r>
          </w:p>
        </w:tc>
      </w:tr>
      <w:tr w:rsidR="009A537E" w:rsidRPr="00BD44E7" w14:paraId="7D11E8B0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67C78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20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1F42A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BC transport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0D0AB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07136006</w:t>
            </w:r>
          </w:p>
        </w:tc>
      </w:tr>
      <w:tr w:rsidR="009A537E" w:rsidRPr="00BD44E7" w14:paraId="2567B67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8AD76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16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355B7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Herpes simplex inf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C431E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2582016</w:t>
            </w:r>
          </w:p>
        </w:tc>
      </w:tr>
      <w:tr w:rsidR="009A537E" w:rsidRPr="00BD44E7" w14:paraId="445B8A3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06BB2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306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04B6D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tein ex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A848A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304288</w:t>
            </w:r>
          </w:p>
        </w:tc>
      </w:tr>
      <w:tr w:rsidR="009A537E" w:rsidRPr="00BD44E7" w14:paraId="0031DC4D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1F8A3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1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C2F7A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cyc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61FE1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5813573</w:t>
            </w:r>
          </w:p>
        </w:tc>
      </w:tr>
      <w:tr w:rsidR="009A537E" w:rsidRPr="00BD44E7" w14:paraId="3EE83DC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D161F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2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653D2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Small cell lung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A55BE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8159642</w:t>
            </w:r>
          </w:p>
        </w:tc>
      </w:tr>
      <w:tr w:rsidR="009A537E" w:rsidRPr="00BD44E7" w14:paraId="75D67DB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5E5E2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1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107F7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enal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B41C2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18160274</w:t>
            </w:r>
          </w:p>
        </w:tc>
      </w:tr>
      <w:tr w:rsidR="009A537E" w:rsidRPr="00BD44E7" w14:paraId="7B3E048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12E25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161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40D7F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Hepatitis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682A0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2491465</w:t>
            </w:r>
          </w:p>
        </w:tc>
      </w:tr>
      <w:tr w:rsidR="009A537E" w:rsidRPr="00BD44E7" w14:paraId="379CADFF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075B4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14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038F4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hagas disease (American trypanosomiasi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5DC2D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2627803</w:t>
            </w:r>
          </w:p>
        </w:tc>
      </w:tr>
      <w:tr w:rsidR="009A537E" w:rsidRPr="00BD44E7" w14:paraId="142D4A11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BEF06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1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D756B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ela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E8B93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4906943</w:t>
            </w:r>
          </w:p>
        </w:tc>
      </w:tr>
      <w:tr w:rsidR="009A537E" w:rsidRPr="00BD44E7" w14:paraId="27DFCE1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F227A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A73EB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rostate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DD0CB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6338425</w:t>
            </w:r>
          </w:p>
        </w:tc>
      </w:tr>
      <w:tr w:rsidR="009A537E" w:rsidRPr="00BD44E7" w14:paraId="33ECE743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23A19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BA095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olorectal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C4341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7710529</w:t>
            </w:r>
          </w:p>
        </w:tc>
      </w:tr>
      <w:tr w:rsidR="009A537E" w:rsidRPr="00BD44E7" w14:paraId="44E2E3FA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0B63B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14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BB472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Leishmania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67067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7710529</w:t>
            </w:r>
          </w:p>
        </w:tc>
      </w:tr>
      <w:tr w:rsidR="009A537E" w:rsidRPr="00BD44E7" w14:paraId="4EBC6EC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0CF60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01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082BE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APK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4B04D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29953682</w:t>
            </w:r>
          </w:p>
        </w:tc>
      </w:tr>
      <w:tr w:rsidR="009A537E" w:rsidRPr="00BD44E7" w14:paraId="61FC4859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2F5AE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1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7D3D3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li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627A8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0730368</w:t>
            </w:r>
          </w:p>
        </w:tc>
      </w:tr>
      <w:tr w:rsidR="009A537E" w:rsidRPr="00BD44E7" w14:paraId="727271A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062F6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61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14F09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Antigen processing and presen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1D3AE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2414039</w:t>
            </w:r>
          </w:p>
        </w:tc>
      </w:tr>
      <w:tr w:rsidR="009A537E" w:rsidRPr="00BD44E7" w14:paraId="7574ABD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F23C2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14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B8857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hagos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A5AA8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5360247</w:t>
            </w:r>
          </w:p>
        </w:tc>
      </w:tr>
      <w:tr w:rsidR="009A537E" w:rsidRPr="00BD44E7" w14:paraId="6D0E938C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0EB30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51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B5DFE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Cell adhesion molecules (CAM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18CAC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5515591</w:t>
            </w:r>
          </w:p>
        </w:tc>
      </w:tr>
      <w:tr w:rsidR="009A537E" w:rsidRPr="00BD44E7" w14:paraId="7FD1FFD8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F65BB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11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EAB27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p53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8A015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7460209</w:t>
            </w:r>
          </w:p>
        </w:tc>
      </w:tr>
      <w:tr w:rsidR="009A537E" w:rsidRPr="00BD44E7" w14:paraId="036641F4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106D8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16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04C3B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Epstein-Barr virus inf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96361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3772521</w:t>
            </w:r>
          </w:p>
        </w:tc>
      </w:tr>
      <w:tr w:rsidR="009A537E" w:rsidRPr="00BD44E7" w14:paraId="6B53005B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CEC96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01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CD9C8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Ras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BBCB3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0406858</w:t>
            </w:r>
          </w:p>
        </w:tc>
      </w:tr>
      <w:tr w:rsidR="009A537E" w:rsidRPr="00BD44E7" w14:paraId="6F53C2C5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1A163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20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93664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Transcriptional misregulation in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89BF5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356464</w:t>
            </w:r>
          </w:p>
        </w:tc>
      </w:tr>
      <w:tr w:rsidR="009A537E" w:rsidRPr="00BD44E7" w14:paraId="3AA73E86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3E551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5332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1480A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Graft-versus-hos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58BF7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2404358</w:t>
            </w:r>
          </w:p>
        </w:tc>
      </w:tr>
      <w:tr w:rsidR="009A537E" w:rsidRPr="00896AFC" w14:paraId="028444EE" w14:textId="77777777" w:rsidTr="008A7F8B">
        <w:trPr>
          <w:trHeight w:val="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67292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mmu04144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6275A" w14:textId="77777777" w:rsidR="009A537E" w:rsidRPr="00BD44E7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Endocyt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07925" w14:textId="77777777" w:rsidR="009A537E" w:rsidRPr="00896AFC" w:rsidRDefault="009A537E" w:rsidP="009A537E">
            <w:pPr>
              <w:widowControl/>
              <w:spacing w:line="2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BD44E7">
              <w:rPr>
                <w:rFonts w:ascii="Times New Roman" w:eastAsia="Yu Mincho" w:hAnsi="Times New Roman" w:cs="Times New Roman"/>
              </w:rPr>
              <w:t>0.047739792</w:t>
            </w:r>
          </w:p>
        </w:tc>
      </w:tr>
    </w:tbl>
    <w:p w14:paraId="66FF910C" w14:textId="77777777" w:rsidR="00EE3093" w:rsidRPr="00896AFC" w:rsidRDefault="00EE3093" w:rsidP="00EE3093">
      <w:pPr>
        <w:spacing w:line="20" w:lineRule="atLeast"/>
        <w:jc w:val="left"/>
        <w:rPr>
          <w:rFonts w:ascii="Times New Roman" w:hAnsi="Times New Roman" w:cs="Times New Roman"/>
          <w:color w:val="000000" w:themeColor="text1"/>
        </w:rPr>
      </w:pPr>
    </w:p>
    <w:sectPr w:rsidR="00EE3093" w:rsidRPr="00896AFC" w:rsidSect="00BD44E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77114C" w14:textId="77777777" w:rsidR="00121C9F" w:rsidRDefault="00121C9F" w:rsidP="00214C87">
      <w:r>
        <w:separator/>
      </w:r>
    </w:p>
  </w:endnote>
  <w:endnote w:type="continuationSeparator" w:id="0">
    <w:p w14:paraId="2C5FE255" w14:textId="77777777" w:rsidR="00121C9F" w:rsidRDefault="00121C9F" w:rsidP="00214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9868F8" w14:textId="77777777" w:rsidR="00121C9F" w:rsidRDefault="00121C9F" w:rsidP="00214C87">
      <w:r>
        <w:separator/>
      </w:r>
    </w:p>
  </w:footnote>
  <w:footnote w:type="continuationSeparator" w:id="0">
    <w:p w14:paraId="095C2035" w14:textId="77777777" w:rsidR="00121C9F" w:rsidRDefault="00121C9F" w:rsidP="00214C8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99440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i/>
        <w:szCs w:val="28"/>
      </w:rPr>
    </w:sdtEndPr>
    <w:sdtContent>
      <w:p w14:paraId="0998B66B" w14:textId="4D776632" w:rsidR="00F661D9" w:rsidRPr="00DD57BD" w:rsidRDefault="00F661D9" w:rsidP="00F661D9">
        <w:pPr>
          <w:pStyle w:val="Header"/>
          <w:wordWrap w:val="0"/>
          <w:jc w:val="right"/>
          <w:rPr>
            <w:rFonts w:ascii="Times New Roman" w:hAnsi="Times New Roman" w:cs="Times New Roman"/>
            <w:i/>
            <w:szCs w:val="28"/>
          </w:rPr>
        </w:pPr>
        <w:r w:rsidRPr="00DD57BD">
          <w:rPr>
            <w:rFonts w:ascii="Times New Roman" w:hAnsi="Times New Roman" w:cs="Times New Roman"/>
            <w:i/>
            <w:szCs w:val="28"/>
          </w:rPr>
          <w:t xml:space="preserve">Kato et al., Page </w:t>
        </w:r>
        <w:r w:rsidRPr="00DD57BD">
          <w:rPr>
            <w:rFonts w:ascii="Times New Roman" w:hAnsi="Times New Roman" w:cs="Times New Roman"/>
            <w:i/>
            <w:szCs w:val="28"/>
          </w:rPr>
          <w:fldChar w:fldCharType="begin"/>
        </w:r>
        <w:r w:rsidRPr="00DD57BD">
          <w:rPr>
            <w:rFonts w:ascii="Times New Roman" w:hAnsi="Times New Roman" w:cs="Times New Roman"/>
            <w:i/>
            <w:szCs w:val="28"/>
          </w:rPr>
          <w:instrText>PAGE   \* MERGEFORMAT</w:instrText>
        </w:r>
        <w:r w:rsidRPr="00DD57BD">
          <w:rPr>
            <w:rFonts w:ascii="Times New Roman" w:hAnsi="Times New Roman" w:cs="Times New Roman"/>
            <w:i/>
            <w:szCs w:val="28"/>
          </w:rPr>
          <w:fldChar w:fldCharType="separate"/>
        </w:r>
        <w:r w:rsidR="00BD44E7">
          <w:rPr>
            <w:rFonts w:ascii="Times New Roman" w:hAnsi="Times New Roman" w:cs="Times New Roman"/>
            <w:i/>
            <w:noProof/>
            <w:szCs w:val="28"/>
          </w:rPr>
          <w:t>1</w:t>
        </w:r>
        <w:r w:rsidRPr="00DD57BD">
          <w:rPr>
            <w:rFonts w:ascii="Times New Roman" w:hAnsi="Times New Roman" w:cs="Times New Roman"/>
            <w:i/>
            <w:szCs w:val="28"/>
          </w:rPr>
          <w:fldChar w:fldCharType="end"/>
        </w:r>
      </w:p>
      <w:p w14:paraId="429AD5B4" w14:textId="23FE0FC1" w:rsidR="00F661D9" w:rsidRPr="00DD57BD" w:rsidRDefault="00F661D9" w:rsidP="00F661D9">
        <w:pPr>
          <w:pStyle w:val="Header"/>
          <w:jc w:val="right"/>
          <w:rPr>
            <w:rFonts w:ascii="Times New Roman" w:hAnsi="Times New Roman" w:cs="Times New Roman"/>
            <w:i/>
            <w:szCs w:val="28"/>
          </w:rPr>
        </w:pPr>
        <w:r w:rsidRPr="00DD57BD">
          <w:rPr>
            <w:rFonts w:ascii="Times New Roman" w:hAnsi="Times New Roman" w:cs="Times New Roman"/>
            <w:i/>
            <w:szCs w:val="28"/>
          </w:rPr>
          <w:t>R</w:t>
        </w:r>
        <w:r w:rsidR="009C59C6">
          <w:rPr>
            <w:rFonts w:ascii="Times New Roman" w:hAnsi="Times New Roman" w:cs="Times New Roman"/>
            <w:i/>
            <w:szCs w:val="28"/>
          </w:rPr>
          <w:t>2</w:t>
        </w:r>
        <w:r w:rsidRPr="00DD57BD">
          <w:rPr>
            <w:rFonts w:ascii="Times New Roman" w:hAnsi="Times New Roman" w:cs="Times New Roman"/>
            <w:i/>
            <w:szCs w:val="28"/>
          </w:rPr>
          <w:t>, Scientific Reports</w:t>
        </w:r>
      </w:p>
    </w:sdtContent>
  </w:sdt>
  <w:p w14:paraId="029AC88A" w14:textId="7EB6FF91" w:rsidR="008A7F8B" w:rsidRPr="00F661D9" w:rsidRDefault="008A7F8B" w:rsidP="00F661D9">
    <w:pPr>
      <w:pStyle w:val="Header"/>
      <w:wordWrap w:val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C6E"/>
    <w:rsid w:val="00030B31"/>
    <w:rsid w:val="0003424A"/>
    <w:rsid w:val="00043CE4"/>
    <w:rsid w:val="00070715"/>
    <w:rsid w:val="00095B69"/>
    <w:rsid w:val="000D4E4F"/>
    <w:rsid w:val="00121C9F"/>
    <w:rsid w:val="00181A96"/>
    <w:rsid w:val="001D4CA9"/>
    <w:rsid w:val="001D7F54"/>
    <w:rsid w:val="001E5987"/>
    <w:rsid w:val="00214C87"/>
    <w:rsid w:val="00221058"/>
    <w:rsid w:val="00262886"/>
    <w:rsid w:val="00263877"/>
    <w:rsid w:val="00272DAF"/>
    <w:rsid w:val="003428C0"/>
    <w:rsid w:val="0036059E"/>
    <w:rsid w:val="003A6DB4"/>
    <w:rsid w:val="00457DB9"/>
    <w:rsid w:val="00467715"/>
    <w:rsid w:val="004809AC"/>
    <w:rsid w:val="004D4110"/>
    <w:rsid w:val="00561EC8"/>
    <w:rsid w:val="00565143"/>
    <w:rsid w:val="00590E93"/>
    <w:rsid w:val="00595261"/>
    <w:rsid w:val="005C4A14"/>
    <w:rsid w:val="00676527"/>
    <w:rsid w:val="006C0E8C"/>
    <w:rsid w:val="0072011F"/>
    <w:rsid w:val="0075113E"/>
    <w:rsid w:val="0076376A"/>
    <w:rsid w:val="007D4562"/>
    <w:rsid w:val="00825CC5"/>
    <w:rsid w:val="008436F3"/>
    <w:rsid w:val="00851C6E"/>
    <w:rsid w:val="00857249"/>
    <w:rsid w:val="00896AFC"/>
    <w:rsid w:val="008A7F8B"/>
    <w:rsid w:val="008B687E"/>
    <w:rsid w:val="0098100C"/>
    <w:rsid w:val="009A13F2"/>
    <w:rsid w:val="009A4D96"/>
    <w:rsid w:val="009A537E"/>
    <w:rsid w:val="009B6619"/>
    <w:rsid w:val="009C081C"/>
    <w:rsid w:val="009C59C6"/>
    <w:rsid w:val="00A02565"/>
    <w:rsid w:val="00A50DE6"/>
    <w:rsid w:val="00A52E9F"/>
    <w:rsid w:val="00AA438E"/>
    <w:rsid w:val="00AD5574"/>
    <w:rsid w:val="00AD7589"/>
    <w:rsid w:val="00AF4B4A"/>
    <w:rsid w:val="00B25BBE"/>
    <w:rsid w:val="00B3797B"/>
    <w:rsid w:val="00B41D9D"/>
    <w:rsid w:val="00B55F30"/>
    <w:rsid w:val="00B6631E"/>
    <w:rsid w:val="00BD44E7"/>
    <w:rsid w:val="00BE068F"/>
    <w:rsid w:val="00C0510B"/>
    <w:rsid w:val="00C64734"/>
    <w:rsid w:val="00C758DA"/>
    <w:rsid w:val="00CE341A"/>
    <w:rsid w:val="00CE3961"/>
    <w:rsid w:val="00CF0AC3"/>
    <w:rsid w:val="00D10129"/>
    <w:rsid w:val="00D34840"/>
    <w:rsid w:val="00D562DD"/>
    <w:rsid w:val="00D62F84"/>
    <w:rsid w:val="00DC48D8"/>
    <w:rsid w:val="00DF4565"/>
    <w:rsid w:val="00E162AB"/>
    <w:rsid w:val="00E64274"/>
    <w:rsid w:val="00E70E94"/>
    <w:rsid w:val="00E739FC"/>
    <w:rsid w:val="00E85222"/>
    <w:rsid w:val="00E97CBE"/>
    <w:rsid w:val="00EC345C"/>
    <w:rsid w:val="00EE3093"/>
    <w:rsid w:val="00F4522E"/>
    <w:rsid w:val="00F661D9"/>
    <w:rsid w:val="00FD42AA"/>
    <w:rsid w:val="00FD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E943F1"/>
  <w14:defaultImageDpi w14:val="300"/>
  <w15:docId w15:val="{B6F59B87-B886-4739-9DAD-74D544638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97CBE"/>
    <w:pPr>
      <w:keepNext/>
      <w:spacing w:line="20" w:lineRule="atLeast"/>
      <w:jc w:val="left"/>
      <w:outlineLvl w:val="0"/>
    </w:pPr>
    <w:rPr>
      <w:rFonts w:ascii="Times New Roman" w:hAnsi="Times New Roman" w:cs="Times New Roman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715"/>
    <w:pPr>
      <w:keepNext/>
      <w:spacing w:line="20" w:lineRule="atLeast"/>
      <w:jc w:val="left"/>
      <w:outlineLvl w:val="1"/>
    </w:pPr>
    <w:rPr>
      <w:rFonts w:ascii="Times New Roman" w:hAnsi="Times New Roman" w:cs="Times New Roman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A6DB4"/>
    <w:pPr>
      <w:jc w:val="left"/>
    </w:pPr>
    <w:rPr>
      <w:rFonts w:ascii="Times New Roman" w:eastAsia="MS Mincho" w:hAnsi="Times New Roman" w:cs="Times New Roman"/>
      <w:szCs w:val="22"/>
    </w:rPr>
  </w:style>
  <w:style w:type="paragraph" w:customStyle="1" w:styleId="EndNoteBibliographyTitle">
    <w:name w:val="EndNote Bibliography Title"/>
    <w:basedOn w:val="Normal"/>
    <w:rsid w:val="003A6DB4"/>
    <w:pPr>
      <w:jc w:val="center"/>
    </w:pPr>
    <w:rPr>
      <w:rFonts w:ascii="Times New Roman" w:eastAsia="MS Mincho" w:hAnsi="Times New Roman" w:cs="Times New Roman"/>
      <w:szCs w:val="22"/>
    </w:rPr>
  </w:style>
  <w:style w:type="paragraph" w:styleId="Header">
    <w:name w:val="header"/>
    <w:basedOn w:val="Normal"/>
    <w:link w:val="HeaderChar"/>
    <w:uiPriority w:val="99"/>
    <w:unhideWhenUsed/>
    <w:rsid w:val="00214C8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4C87"/>
  </w:style>
  <w:style w:type="paragraph" w:styleId="Footer">
    <w:name w:val="footer"/>
    <w:basedOn w:val="Normal"/>
    <w:link w:val="FooterChar"/>
    <w:uiPriority w:val="99"/>
    <w:unhideWhenUsed/>
    <w:rsid w:val="00214C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4C87"/>
  </w:style>
  <w:style w:type="paragraph" w:styleId="BalloonText">
    <w:name w:val="Balloon Text"/>
    <w:basedOn w:val="Normal"/>
    <w:link w:val="BalloonTextChar"/>
    <w:uiPriority w:val="99"/>
    <w:semiHidden/>
    <w:unhideWhenUsed/>
    <w:rsid w:val="00B25BB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BBE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5113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E97CBE"/>
    <w:rPr>
      <w:rFonts w:ascii="Times New Roman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67715"/>
    <w:rPr>
      <w:rFonts w:ascii="Times New Roman" w:hAnsi="Times New Roman" w:cs="Times New Roman"/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6AAED8-0E16-4090-AB33-54BBD34AE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4055</Words>
  <Characters>23114</Characters>
  <Application>Microsoft Office Word</Application>
  <DocSecurity>0</DocSecurity>
  <Lines>192</Lines>
  <Paragraphs>5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越 貴明</dc:creator>
  <cp:keywords/>
  <dc:description/>
  <cp:lastModifiedBy>Ramya G</cp:lastModifiedBy>
  <cp:revision>44</cp:revision>
  <cp:lastPrinted>2017-07-18T01:59:00Z</cp:lastPrinted>
  <dcterms:created xsi:type="dcterms:W3CDTF">2017-07-18T01:38:00Z</dcterms:created>
  <dcterms:modified xsi:type="dcterms:W3CDTF">2021-10-29T12:47:00Z</dcterms:modified>
</cp:coreProperties>
</file>